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7F7D0" w14:textId="3DDED0CB" w:rsidR="00FD1EDE" w:rsidRPr="00216263" w:rsidRDefault="00FD1EDE" w:rsidP="008A405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16263">
        <w:rPr>
          <w:rFonts w:ascii="Times New Roman" w:hAnsi="Times New Roman" w:cs="Times New Roman"/>
          <w:b/>
          <w:sz w:val="24"/>
          <w:szCs w:val="24"/>
        </w:rPr>
        <w:t xml:space="preserve">Profiling </w:t>
      </w:r>
      <w:r w:rsidR="00703770">
        <w:rPr>
          <w:rFonts w:ascii="Times New Roman" w:hAnsi="Times New Roman" w:cs="Times New Roman"/>
          <w:b/>
          <w:sz w:val="24"/>
          <w:szCs w:val="24"/>
        </w:rPr>
        <w:t xml:space="preserve">Serum </w:t>
      </w:r>
      <w:r w:rsidRPr="00216263">
        <w:rPr>
          <w:rFonts w:ascii="Times New Roman" w:hAnsi="Times New Roman" w:cs="Times New Roman"/>
          <w:b/>
          <w:sz w:val="24"/>
          <w:szCs w:val="24"/>
        </w:rPr>
        <w:t>Cytokines in COVID-19 Patients Reveals IL6 and IL10 are Disease Severity Predictors</w:t>
      </w:r>
    </w:p>
    <w:p w14:paraId="372A9D56" w14:textId="77777777" w:rsidR="00FD1EDE" w:rsidRDefault="00FD1EDE" w:rsidP="008A405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72E8FC5C" w14:textId="77777777" w:rsidR="00A12389" w:rsidRPr="00C74C50" w:rsidRDefault="00A12389" w:rsidP="00A12389">
      <w:pPr>
        <w:jc w:val="left"/>
        <w:rPr>
          <w:rFonts w:ascii="Times New Roman" w:eastAsia="SimSun" w:hAnsi="Times New Roman"/>
          <w:sz w:val="20"/>
          <w:szCs w:val="20"/>
          <w:vertAlign w:val="superscript"/>
        </w:rPr>
      </w:pPr>
      <w:r w:rsidRPr="00C74C50">
        <w:rPr>
          <w:rFonts w:ascii="Times New Roman" w:eastAsia="SimSun" w:hAnsi="Times New Roman" w:cs="Times New Roman"/>
          <w:sz w:val="20"/>
          <w:szCs w:val="20"/>
        </w:rPr>
        <w:t>Huan Han</w:t>
      </w:r>
      <w:r w:rsidRPr="00C74C50">
        <w:rPr>
          <w:rFonts w:ascii="Times New Roman" w:eastAsia="SimSun" w:hAnsi="Times New Roman" w:cs="Times New Roman"/>
          <w:sz w:val="20"/>
          <w:szCs w:val="20"/>
          <w:vertAlign w:val="superscript"/>
        </w:rPr>
        <w:t>1#</w:t>
      </w:r>
      <w:r w:rsidRPr="00C74C50">
        <w:rPr>
          <w:rFonts w:ascii="Times New Roman" w:eastAsia="SimSun" w:hAnsi="Times New Roman" w:cs="Times New Roman"/>
          <w:sz w:val="20"/>
          <w:szCs w:val="20"/>
        </w:rPr>
        <w:t>, Qing</w:t>
      </w:r>
      <w:r w:rsidRPr="00C74C50">
        <w:rPr>
          <w:rFonts w:ascii="Times New Roman" w:eastAsia="SimSun" w:hAnsi="Times New Roman"/>
          <w:sz w:val="20"/>
          <w:szCs w:val="20"/>
        </w:rPr>
        <w:t>f</w:t>
      </w:r>
      <w:r w:rsidRPr="00C74C50">
        <w:rPr>
          <w:rFonts w:ascii="Times New Roman" w:eastAsia="SimSun" w:hAnsi="Times New Roman" w:cs="Times New Roman"/>
          <w:sz w:val="20"/>
          <w:szCs w:val="20"/>
        </w:rPr>
        <w:t>eng Ma</w:t>
      </w:r>
      <w:r w:rsidRPr="00C74C50">
        <w:rPr>
          <w:rFonts w:ascii="Times New Roman" w:eastAsia="SimSun" w:hAnsi="Times New Roman" w:cs="Times New Roman"/>
          <w:sz w:val="20"/>
          <w:szCs w:val="20"/>
          <w:vertAlign w:val="superscript"/>
        </w:rPr>
        <w:t>2#</w:t>
      </w:r>
      <w:r w:rsidRPr="00C74C50">
        <w:rPr>
          <w:rFonts w:ascii="Times New Roman" w:eastAsia="SimSun" w:hAnsi="Times New Roman" w:cs="Times New Roman"/>
          <w:sz w:val="20"/>
          <w:szCs w:val="20"/>
        </w:rPr>
        <w:t>, Cong Li</w:t>
      </w:r>
      <w:r w:rsidRPr="00C74C50">
        <w:rPr>
          <w:rFonts w:ascii="Times New Roman" w:eastAsia="SimSun" w:hAnsi="Times New Roman" w:cs="Times New Roman"/>
          <w:sz w:val="20"/>
          <w:szCs w:val="20"/>
          <w:vertAlign w:val="superscript"/>
        </w:rPr>
        <w:t>3#</w:t>
      </w:r>
      <w:r w:rsidRPr="00C74C50">
        <w:rPr>
          <w:rFonts w:ascii="Times New Roman" w:eastAsia="SimSun" w:hAnsi="Times New Roman" w:cs="Times New Roman"/>
          <w:sz w:val="20"/>
          <w:szCs w:val="20"/>
        </w:rPr>
        <w:t>, Rui Liu</w:t>
      </w:r>
      <w:r w:rsidRPr="00C74C50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C74C50">
        <w:rPr>
          <w:rFonts w:ascii="Times New Roman" w:eastAsia="SimSun" w:hAnsi="Times New Roman" w:cs="Times New Roman"/>
          <w:sz w:val="20"/>
          <w:szCs w:val="20"/>
        </w:rPr>
        <w:t>, Li Zhao</w:t>
      </w:r>
      <w:r w:rsidRPr="00C74C50">
        <w:rPr>
          <w:rFonts w:ascii="Times New Roman" w:eastAsia="SimSun" w:hAnsi="Times New Roman" w:cs="Times New Roman"/>
          <w:sz w:val="20"/>
          <w:szCs w:val="20"/>
          <w:vertAlign w:val="superscript"/>
        </w:rPr>
        <w:t>3</w:t>
      </w:r>
      <w:r w:rsidRPr="00C74C50">
        <w:rPr>
          <w:rFonts w:ascii="Times New Roman" w:eastAsia="SimSun" w:hAnsi="Times New Roman" w:cs="Times New Roman"/>
          <w:sz w:val="20"/>
          <w:szCs w:val="20"/>
        </w:rPr>
        <w:t>, Wei Wang</w:t>
      </w:r>
      <w:r w:rsidRPr="00C74C50">
        <w:rPr>
          <w:rFonts w:ascii="Times New Roman" w:eastAsia="SimSun" w:hAnsi="Times New Roman" w:cs="Times New Roman"/>
          <w:sz w:val="20"/>
          <w:szCs w:val="20"/>
          <w:vertAlign w:val="superscript"/>
        </w:rPr>
        <w:t>4</w:t>
      </w:r>
      <w:r w:rsidRPr="00C74C50">
        <w:rPr>
          <w:rFonts w:ascii="Times New Roman" w:eastAsia="SimSun" w:hAnsi="Times New Roman" w:cs="Times New Roman"/>
          <w:sz w:val="20"/>
          <w:szCs w:val="20"/>
        </w:rPr>
        <w:t>, Ping</w:t>
      </w:r>
      <w:r w:rsidRPr="00C74C50">
        <w:rPr>
          <w:rFonts w:ascii="Times New Roman" w:eastAsia="SimSun" w:hAnsi="Times New Roman"/>
          <w:sz w:val="20"/>
          <w:szCs w:val="20"/>
        </w:rPr>
        <w:t>a</w:t>
      </w:r>
      <w:r w:rsidRPr="00C74C50">
        <w:rPr>
          <w:rFonts w:ascii="Times New Roman" w:eastAsia="SimSun" w:hAnsi="Times New Roman" w:cs="Times New Roman"/>
          <w:sz w:val="20"/>
          <w:szCs w:val="20"/>
        </w:rPr>
        <w:t>n Zhang</w:t>
      </w:r>
      <w:r w:rsidRPr="00C74C50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C74C50">
        <w:rPr>
          <w:rFonts w:ascii="Times New Roman" w:eastAsia="SimSun" w:hAnsi="Times New Roman" w:cs="Times New Roman"/>
          <w:sz w:val="20"/>
          <w:szCs w:val="20"/>
        </w:rPr>
        <w:t>, Xing</w:t>
      </w:r>
      <w:r w:rsidRPr="00C74C50">
        <w:rPr>
          <w:rFonts w:ascii="Times New Roman" w:eastAsia="SimSun" w:hAnsi="Times New Roman"/>
          <w:sz w:val="20"/>
          <w:szCs w:val="20"/>
        </w:rPr>
        <w:t>h</w:t>
      </w:r>
      <w:r w:rsidRPr="00C74C50">
        <w:rPr>
          <w:rFonts w:ascii="Times New Roman" w:eastAsia="SimSun" w:hAnsi="Times New Roman" w:cs="Times New Roman"/>
          <w:sz w:val="20"/>
          <w:szCs w:val="20"/>
        </w:rPr>
        <w:t>ui Liu</w:t>
      </w:r>
      <w:r w:rsidRPr="00C74C50">
        <w:rPr>
          <w:rFonts w:ascii="Times New Roman" w:eastAsia="SimSun" w:hAnsi="Times New Roman" w:cs="Times New Roman"/>
          <w:sz w:val="20"/>
          <w:szCs w:val="20"/>
          <w:vertAlign w:val="superscript"/>
        </w:rPr>
        <w:t>5</w:t>
      </w:r>
      <w:r w:rsidRPr="00C74C50">
        <w:rPr>
          <w:rFonts w:ascii="Times New Roman" w:eastAsia="SimSun" w:hAnsi="Times New Roman" w:cs="Times New Roman"/>
          <w:sz w:val="20"/>
          <w:szCs w:val="20"/>
        </w:rPr>
        <w:t>, Guo</w:t>
      </w:r>
      <w:r w:rsidRPr="00C74C50">
        <w:rPr>
          <w:rFonts w:ascii="Times New Roman" w:eastAsia="SimSun" w:hAnsi="Times New Roman"/>
          <w:sz w:val="20"/>
          <w:szCs w:val="20"/>
        </w:rPr>
        <w:t>s</w:t>
      </w:r>
      <w:r w:rsidRPr="00C74C50">
        <w:rPr>
          <w:rFonts w:ascii="Times New Roman" w:eastAsia="SimSun" w:hAnsi="Times New Roman" w:cs="Times New Roman"/>
          <w:sz w:val="20"/>
          <w:szCs w:val="20"/>
        </w:rPr>
        <w:t>heng Gao</w:t>
      </w:r>
      <w:r w:rsidRPr="00C74C50">
        <w:rPr>
          <w:rFonts w:ascii="Times New Roman" w:eastAsia="SimSun" w:hAnsi="Times New Roman" w:cs="Times New Roman"/>
          <w:sz w:val="20"/>
          <w:szCs w:val="20"/>
          <w:vertAlign w:val="superscript"/>
        </w:rPr>
        <w:t>6</w:t>
      </w:r>
      <w:r w:rsidRPr="00C74C50">
        <w:rPr>
          <w:rFonts w:ascii="Times New Roman" w:eastAsia="SimSun" w:hAnsi="Times New Roman" w:cs="Times New Roman"/>
          <w:sz w:val="20"/>
          <w:szCs w:val="20"/>
        </w:rPr>
        <w:t>, Fang Liu</w:t>
      </w:r>
      <w:r w:rsidRPr="00C74C50">
        <w:rPr>
          <w:rFonts w:ascii="Times New Roman" w:eastAsia="SimSun" w:hAnsi="Times New Roman" w:cs="Times New Roman"/>
          <w:sz w:val="20"/>
          <w:szCs w:val="20"/>
          <w:vertAlign w:val="superscript"/>
        </w:rPr>
        <w:t>7</w:t>
      </w:r>
      <w:r w:rsidRPr="00C74C50">
        <w:rPr>
          <w:rFonts w:ascii="Times New Roman" w:eastAsia="SimSun" w:hAnsi="Times New Roman" w:cs="Times New Roman"/>
          <w:sz w:val="20"/>
          <w:szCs w:val="20"/>
        </w:rPr>
        <w:t xml:space="preserve">, </w:t>
      </w:r>
      <w:r w:rsidRPr="007114A2">
        <w:rPr>
          <w:rFonts w:ascii="Times New Roman" w:eastAsia="SimSun" w:hAnsi="Times New Roman" w:cs="Times New Roman"/>
          <w:sz w:val="20"/>
          <w:szCs w:val="20"/>
        </w:rPr>
        <w:t>Yingan Jiang</w:t>
      </w:r>
      <w:r w:rsidRPr="007114A2"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8</w:t>
      </w:r>
      <w:r>
        <w:rPr>
          <w:rFonts w:ascii="Times New Roman" w:eastAsia="SimSun" w:hAnsi="Times New Roman" w:cs="Times New Roman" w:hint="eastAsia"/>
          <w:sz w:val="20"/>
          <w:szCs w:val="20"/>
        </w:rPr>
        <w:t>,</w:t>
      </w:r>
      <w:r w:rsidRPr="007114A2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C74C50">
        <w:rPr>
          <w:rFonts w:ascii="Times New Roman" w:eastAsia="SimSun" w:hAnsi="Times New Roman" w:cs="Times New Roman"/>
          <w:sz w:val="20"/>
          <w:szCs w:val="20"/>
        </w:rPr>
        <w:t>Xaioming Cheng</w:t>
      </w:r>
      <w:r>
        <w:rPr>
          <w:rFonts w:ascii="Times New Roman" w:eastAsia="SimSun" w:hAnsi="Times New Roman" w:cs="Times New Roman" w:hint="eastAsia"/>
          <w:sz w:val="20"/>
          <w:szCs w:val="20"/>
          <w:vertAlign w:val="superscript"/>
        </w:rPr>
        <w:t>9</w:t>
      </w:r>
      <w:r w:rsidRPr="00C74C50">
        <w:rPr>
          <w:rFonts w:ascii="Times New Roman" w:eastAsia="SimSun" w:hAnsi="Times New Roman" w:cs="Times New Roman"/>
          <w:sz w:val="20"/>
          <w:szCs w:val="20"/>
        </w:rPr>
        <w:t>, Cheng</w:t>
      </w:r>
      <w:r w:rsidRPr="00C74C50">
        <w:rPr>
          <w:rFonts w:ascii="Times New Roman" w:eastAsia="SimSun" w:hAnsi="Times New Roman"/>
          <w:sz w:val="20"/>
          <w:szCs w:val="20"/>
        </w:rPr>
        <w:t>l</w:t>
      </w:r>
      <w:r w:rsidRPr="00C74C50">
        <w:rPr>
          <w:rFonts w:ascii="Times New Roman" w:eastAsia="SimSun" w:hAnsi="Times New Roman" w:cs="Times New Roman"/>
          <w:sz w:val="20"/>
          <w:szCs w:val="20"/>
        </w:rPr>
        <w:t>iang Zhu</w:t>
      </w:r>
      <w:r w:rsidRPr="00C74C50">
        <w:rPr>
          <w:rFonts w:ascii="Times New Roman" w:eastAsia="SimSun" w:hAnsi="Times New Roman" w:cs="Times New Roman"/>
          <w:sz w:val="20"/>
          <w:szCs w:val="20"/>
          <w:vertAlign w:val="superscript"/>
        </w:rPr>
        <w:t>1*</w:t>
      </w:r>
      <w:r w:rsidRPr="00C74C50">
        <w:rPr>
          <w:rFonts w:ascii="Times New Roman" w:eastAsia="SimSun" w:hAnsi="Times New Roman" w:cs="Times New Roman"/>
          <w:sz w:val="20"/>
          <w:szCs w:val="20"/>
        </w:rPr>
        <w:t>, Yu</w:t>
      </w:r>
      <w:r w:rsidRPr="00C74C50">
        <w:rPr>
          <w:rFonts w:ascii="Times New Roman" w:eastAsia="SimSun" w:hAnsi="Times New Roman"/>
          <w:sz w:val="20"/>
          <w:szCs w:val="20"/>
        </w:rPr>
        <w:t>c</w:t>
      </w:r>
      <w:r w:rsidRPr="00C74C50">
        <w:rPr>
          <w:rFonts w:ascii="Times New Roman" w:eastAsia="SimSun" w:hAnsi="Times New Roman" w:cs="Times New Roman"/>
          <w:sz w:val="20"/>
          <w:szCs w:val="20"/>
        </w:rPr>
        <w:t>hen Xia</w:t>
      </w:r>
      <w:r w:rsidRPr="00C74C50">
        <w:rPr>
          <w:rFonts w:ascii="Times New Roman" w:eastAsia="SimSun" w:hAnsi="Times New Roman" w:cs="Times New Roman"/>
          <w:sz w:val="20"/>
          <w:szCs w:val="20"/>
          <w:vertAlign w:val="superscript"/>
        </w:rPr>
        <w:t>3*</w:t>
      </w:r>
    </w:p>
    <w:p w14:paraId="6F263FE4" w14:textId="77777777" w:rsidR="00A12389" w:rsidRPr="0057164B" w:rsidRDefault="00A12389" w:rsidP="00A1238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7164B">
        <w:rPr>
          <w:rFonts w:ascii="Times New Roman" w:hAnsi="Times New Roman" w:cs="Times New Roman"/>
          <w:sz w:val="20"/>
          <w:szCs w:val="20"/>
        </w:rPr>
        <w:t>Department of Clinical Laboratory, Renmin Hospital of Wuhan University, Wuhan 430060, Hubei, China</w:t>
      </w:r>
    </w:p>
    <w:p w14:paraId="296E1261" w14:textId="77777777" w:rsidR="00A12389" w:rsidRPr="0057164B" w:rsidRDefault="00A12389" w:rsidP="00A1238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57164B">
        <w:rPr>
          <w:rFonts w:ascii="Times New Roman" w:hAnsi="Times New Roman" w:cs="Times New Roman"/>
          <w:sz w:val="20"/>
          <w:szCs w:val="20"/>
        </w:rPr>
        <w:t>Department of Clinical Laboratory, Liyuan Hospital, Tongji Medical College, Huazhong University of Science and Technology, Wuhan 430077, Hubei, China</w:t>
      </w:r>
    </w:p>
    <w:p w14:paraId="7EC3D326" w14:textId="77777777" w:rsidR="00A12389" w:rsidRPr="0057164B" w:rsidRDefault="00A12389" w:rsidP="00A1238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57164B">
        <w:rPr>
          <w:rFonts w:ascii="Times New Roman" w:hAnsi="Times New Roman" w:cs="Times New Roman"/>
          <w:sz w:val="20"/>
          <w:szCs w:val="20"/>
        </w:rPr>
        <w:t>State Key Laboratory of Virology and Hubei Province Key Laboratory of Allergy and Immunology, School of Basic Medical Sciences, Wuhan University, Wuhan, China.</w:t>
      </w:r>
    </w:p>
    <w:p w14:paraId="398856AF" w14:textId="77777777" w:rsidR="00A12389" w:rsidRPr="0057164B" w:rsidRDefault="00A12389" w:rsidP="00A12389">
      <w:pPr>
        <w:pStyle w:val="ListParagraph"/>
        <w:numPr>
          <w:ilvl w:val="0"/>
          <w:numId w:val="3"/>
        </w:numPr>
        <w:ind w:firstLineChars="0"/>
        <w:rPr>
          <w:rFonts w:ascii="Times New Roman" w:eastAsia="SimSun" w:hAnsi="Times New Roman"/>
          <w:sz w:val="20"/>
          <w:szCs w:val="20"/>
        </w:rPr>
      </w:pPr>
      <w:r w:rsidRPr="0057164B">
        <w:rPr>
          <w:rFonts w:ascii="Times New Roman" w:eastAsia="SimSun" w:hAnsi="Times New Roman"/>
          <w:sz w:val="20"/>
          <w:szCs w:val="20"/>
        </w:rPr>
        <w:t>Department of Clinical Laboratory, Puai Hospital, Tongji Medical College, Huazhong University of Science and Technology, Wuhan 430033, Hubei, China</w:t>
      </w:r>
    </w:p>
    <w:p w14:paraId="3E725768" w14:textId="77777777" w:rsidR="00A12389" w:rsidRPr="0057164B" w:rsidRDefault="00A12389" w:rsidP="00A1238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57164B">
        <w:rPr>
          <w:rFonts w:ascii="Times New Roman" w:hAnsi="Times New Roman"/>
          <w:sz w:val="20"/>
          <w:szCs w:val="20"/>
        </w:rPr>
        <w:t>Department of Clinical Laboratory, Shanghai Gongli Hospital, the Second Military Medical University, Pudong New Area 200135, Shanghai, China</w:t>
      </w:r>
    </w:p>
    <w:p w14:paraId="439016D5" w14:textId="77777777" w:rsidR="00A12389" w:rsidRPr="0057164B" w:rsidRDefault="00A12389" w:rsidP="00A1238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57164B">
        <w:rPr>
          <w:rFonts w:ascii="Times New Roman" w:hAnsi="Times New Roman"/>
          <w:sz w:val="20"/>
          <w:szCs w:val="20"/>
        </w:rPr>
        <w:t>Department of Clinical Laboratory, HwaMei Hospital, University of Chinese Academy of Sciences, Ningbo 315010, Zhejiang, China</w:t>
      </w:r>
    </w:p>
    <w:p w14:paraId="09C8D25B" w14:textId="77777777" w:rsidR="00A12389" w:rsidRDefault="00A12389" w:rsidP="00A1238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57164B">
        <w:rPr>
          <w:rFonts w:ascii="Times New Roman" w:hAnsi="Times New Roman"/>
          <w:sz w:val="20"/>
          <w:szCs w:val="20"/>
        </w:rPr>
        <w:t>State Key Laboratory of Virology, College of Life Sciences, Wuhan University, Wuhan 430072, Hubei, China</w:t>
      </w:r>
    </w:p>
    <w:p w14:paraId="783AB2E3" w14:textId="77777777" w:rsidR="00A12389" w:rsidRDefault="00A12389" w:rsidP="00A1238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7114A2">
        <w:rPr>
          <w:rFonts w:ascii="Times New Roman" w:hAnsi="Times New Roman"/>
          <w:sz w:val="20"/>
          <w:szCs w:val="20"/>
        </w:rPr>
        <w:t>Department of Infectious Diseases, Renmin Hospital, Wuhan University, Wuhan, China</w:t>
      </w:r>
    </w:p>
    <w:p w14:paraId="7EEDB9C1" w14:textId="77777777" w:rsidR="00A12389" w:rsidRPr="00A76457" w:rsidRDefault="00A12389" w:rsidP="00A1238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sz w:val="20"/>
          <w:szCs w:val="20"/>
        </w:rPr>
      </w:pPr>
      <w:r w:rsidRPr="00A76457">
        <w:rPr>
          <w:rFonts w:ascii="Times New Roman" w:hAnsi="Times New Roman"/>
          <w:sz w:val="20"/>
          <w:szCs w:val="20"/>
        </w:rPr>
        <w:t>Liver Diseases Branch, National Institute of Diabetes and Digestive and Kidney Diseases, National Institutes of Health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A76457">
        <w:rPr>
          <w:rFonts w:ascii="Times New Roman" w:hAnsi="Times New Roman"/>
          <w:sz w:val="20"/>
          <w:szCs w:val="20"/>
        </w:rPr>
        <w:t>Bethesda, Maryland, 20892</w:t>
      </w:r>
      <w:r>
        <w:rPr>
          <w:rFonts w:ascii="Times New Roman" w:hAnsi="Times New Roman"/>
          <w:sz w:val="20"/>
          <w:szCs w:val="20"/>
        </w:rPr>
        <w:t>, USA</w:t>
      </w:r>
    </w:p>
    <w:p w14:paraId="47C8987F" w14:textId="77777777" w:rsidR="0005384B" w:rsidRDefault="00A12389" w:rsidP="00A12389">
      <w:pPr>
        <w:rPr>
          <w:rFonts w:ascii="Times New Roman" w:hAnsi="Times New Roman" w:cs="Times New Roman"/>
          <w:sz w:val="20"/>
          <w:szCs w:val="20"/>
        </w:rPr>
      </w:pPr>
      <w:r w:rsidRPr="0057164B">
        <w:rPr>
          <w:rFonts w:ascii="Times New Roman" w:hAnsi="Times New Roman" w:cs="Times New Roman"/>
          <w:sz w:val="20"/>
          <w:szCs w:val="20"/>
        </w:rPr>
        <w:t># These authors have contributed equally to this work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1B407E6" w14:textId="758F104F" w:rsidR="00A12389" w:rsidRDefault="00A12389" w:rsidP="00A12389">
      <w:pPr>
        <w:rPr>
          <w:rFonts w:ascii="Times New Roman" w:hAnsi="Times New Roman" w:cs="Times New Roman"/>
          <w:sz w:val="20"/>
          <w:szCs w:val="20"/>
        </w:rPr>
      </w:pPr>
    </w:p>
    <w:p w14:paraId="0C718E2E" w14:textId="77777777" w:rsidR="0005384B" w:rsidRDefault="0005384B" w:rsidP="00A1238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9FE4B6" w14:textId="77777777" w:rsidR="00A12389" w:rsidRPr="0057164B" w:rsidRDefault="00A12389" w:rsidP="00A12389">
      <w:pPr>
        <w:jc w:val="left"/>
        <w:rPr>
          <w:rFonts w:ascii="Times New Roman" w:hAnsi="Times New Roman"/>
          <w:sz w:val="20"/>
          <w:szCs w:val="20"/>
        </w:rPr>
      </w:pPr>
      <w:r w:rsidRPr="0057164B">
        <w:rPr>
          <w:rFonts w:ascii="Times New Roman" w:hAnsi="Times New Roman" w:cs="Times New Roman"/>
          <w:sz w:val="20"/>
          <w:szCs w:val="20"/>
        </w:rPr>
        <w:t xml:space="preserve">*Corresponding to: </w:t>
      </w:r>
    </w:p>
    <w:p w14:paraId="5B15FD79" w14:textId="77777777" w:rsidR="00A12389" w:rsidRPr="0057164B" w:rsidRDefault="00A12389" w:rsidP="00A12389">
      <w:pPr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57164B">
        <w:rPr>
          <w:rFonts w:ascii="Times New Roman" w:eastAsia="SimSun" w:hAnsi="Times New Roman" w:cs="Times New Roman"/>
          <w:sz w:val="20"/>
          <w:szCs w:val="20"/>
        </w:rPr>
        <w:t>Prof. Yu</w:t>
      </w:r>
      <w:r w:rsidRPr="0057164B">
        <w:rPr>
          <w:rFonts w:ascii="Times New Roman" w:eastAsia="SimSun" w:hAnsi="Times New Roman" w:hint="eastAsia"/>
          <w:sz w:val="20"/>
          <w:szCs w:val="20"/>
        </w:rPr>
        <w:t>c</w:t>
      </w:r>
      <w:r w:rsidRPr="0057164B">
        <w:rPr>
          <w:rFonts w:ascii="Times New Roman" w:eastAsia="SimSun" w:hAnsi="Times New Roman" w:cs="Times New Roman"/>
          <w:sz w:val="20"/>
          <w:szCs w:val="20"/>
        </w:rPr>
        <w:t>hen Xia, State Key Laboratory of Virology and Hubei Province Key Laboratory of Allergy and Immunology, School of Basic Medical Sciences, Wuhan University, Wuhan, China. Email: yuchenxia@whu.edu.cn</w:t>
      </w:r>
    </w:p>
    <w:p w14:paraId="75A9DF40" w14:textId="77777777" w:rsidR="00A12389" w:rsidRPr="0057164B" w:rsidRDefault="00A12389" w:rsidP="00A12389">
      <w:pPr>
        <w:jc w:val="left"/>
        <w:rPr>
          <w:rFonts w:ascii="Times New Roman" w:hAnsi="Times New Roman" w:cs="Times New Roman"/>
          <w:sz w:val="20"/>
          <w:szCs w:val="20"/>
        </w:rPr>
      </w:pPr>
      <w:r w:rsidRPr="0057164B">
        <w:rPr>
          <w:rFonts w:ascii="Times New Roman" w:hAnsi="Times New Roman" w:cs="Times New Roman"/>
          <w:sz w:val="20"/>
          <w:szCs w:val="20"/>
        </w:rPr>
        <w:t xml:space="preserve">Or </w:t>
      </w:r>
    </w:p>
    <w:p w14:paraId="10E6815B" w14:textId="77777777" w:rsidR="00A12389" w:rsidRPr="0057164B" w:rsidRDefault="00A12389" w:rsidP="00A12389">
      <w:pPr>
        <w:jc w:val="left"/>
        <w:rPr>
          <w:rFonts w:ascii="Times New Roman" w:eastAsia="SimSun" w:hAnsi="Times New Roman"/>
          <w:sz w:val="20"/>
          <w:szCs w:val="20"/>
          <w:vertAlign w:val="superscript"/>
        </w:rPr>
      </w:pPr>
      <w:bookmarkStart w:id="1" w:name="_Hlk36878910"/>
      <w:r w:rsidRPr="0057164B">
        <w:rPr>
          <w:rFonts w:ascii="Times New Roman" w:hAnsi="Times New Roman" w:cs="Times New Roman"/>
          <w:sz w:val="20"/>
          <w:szCs w:val="20"/>
        </w:rPr>
        <w:t>Cheng</w:t>
      </w:r>
      <w:r w:rsidRPr="0057164B">
        <w:rPr>
          <w:rFonts w:ascii="Times New Roman" w:hAnsi="Times New Roman"/>
          <w:sz w:val="20"/>
          <w:szCs w:val="20"/>
        </w:rPr>
        <w:t>l</w:t>
      </w:r>
      <w:r w:rsidRPr="0057164B">
        <w:rPr>
          <w:rFonts w:ascii="Times New Roman" w:hAnsi="Times New Roman" w:cs="Times New Roman"/>
          <w:sz w:val="20"/>
          <w:szCs w:val="20"/>
        </w:rPr>
        <w:t>iang Zhu, M.D., Department of Clinical Laboratory, Renmin Hospital of Wuhan University, 238 Jiefang Rd., 430060 Wuhan, People’s Republic of China. E-mail address: xinchengzhu@163.com.</w:t>
      </w:r>
    </w:p>
    <w:bookmarkEnd w:id="1"/>
    <w:p w14:paraId="3A4C3BAA" w14:textId="77777777" w:rsidR="00A12389" w:rsidRDefault="00A12389" w:rsidP="008A40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62DECB4" w14:textId="77777777" w:rsidR="00A12389" w:rsidRDefault="00A12389" w:rsidP="008A40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7EDDA06E" w14:textId="77777777" w:rsidR="00A12389" w:rsidRDefault="00A12389" w:rsidP="008A40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16102CD" w14:textId="77777777" w:rsidR="00A12389" w:rsidRDefault="00A12389" w:rsidP="008A40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3A6CE8CF" w14:textId="77777777" w:rsidR="00A12389" w:rsidRDefault="00A12389" w:rsidP="008A40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6B5CE876" w14:textId="77777777" w:rsidR="00A12389" w:rsidRDefault="00A12389" w:rsidP="008A40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5B3013DC" w14:textId="77777777" w:rsidR="00A12389" w:rsidRDefault="00A12389" w:rsidP="008A40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720218CC" w14:textId="2B89A949" w:rsidR="008B0E54" w:rsidRDefault="006A7852" w:rsidP="008A405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s</w:t>
      </w:r>
    </w:p>
    <w:p w14:paraId="40549252" w14:textId="77777777" w:rsidR="00D30862" w:rsidRDefault="00D30862" w:rsidP="008A40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42986DC1" w14:textId="604648BA" w:rsidR="00FD1EDE" w:rsidRDefault="00D22E08" w:rsidP="008A40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22E08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FD1EDE" w:rsidRPr="00F16415">
        <w:rPr>
          <w:rFonts w:ascii="Times New Roman" w:hAnsi="Times New Roman" w:cs="Times New Roman"/>
          <w:b/>
          <w:sz w:val="20"/>
          <w:szCs w:val="20"/>
        </w:rPr>
        <w:t>Table</w:t>
      </w:r>
      <w:r w:rsidR="006A785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D1EDE" w:rsidRPr="00F16415">
        <w:rPr>
          <w:rFonts w:ascii="Times New Roman" w:hAnsi="Times New Roman" w:cs="Times New Roman"/>
          <w:b/>
          <w:sz w:val="20"/>
          <w:szCs w:val="20"/>
        </w:rPr>
        <w:t>1: The information of case group and control group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812"/>
        <w:gridCol w:w="1173"/>
        <w:gridCol w:w="1417"/>
        <w:gridCol w:w="993"/>
        <w:gridCol w:w="1275"/>
        <w:gridCol w:w="2552"/>
      </w:tblGrid>
      <w:tr w:rsidR="003035DD" w:rsidRPr="003035DD" w14:paraId="3C3B3842" w14:textId="77777777" w:rsidTr="00F00779">
        <w:trPr>
          <w:trHeight w:val="860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EE05D" w14:textId="28718245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  <w:r w:rsidRPr="003035D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22B20" w14:textId="3C02B43C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</w:t>
            </w:r>
            <w:r w:rsidRPr="003035D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nd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D2E35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2A150" w14:textId="186954BE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3035D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 (mean±SD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87DB4" w14:textId="325A3AA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 w:rsidRPr="003035D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ys of fever when admitted</w:t>
            </w:r>
            <w:r w:rsidRPr="003035D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3035D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dian and range</w:t>
            </w:r>
            <w:r w:rsidRPr="003035D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3035DD" w:rsidRPr="003035DD" w14:paraId="18A66632" w14:textId="77777777" w:rsidTr="00F00779">
        <w:trPr>
          <w:trHeight w:val="360"/>
        </w:trPr>
        <w:tc>
          <w:tcPr>
            <w:tcW w:w="198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1BF6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althy 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F79FF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7E603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A14E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.8±9.7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11E6" w14:textId="18453A9B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  <w:r w:rsidR="00562E14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="00562E1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</w:tr>
      <w:tr w:rsidR="003035DD" w:rsidRPr="003035DD" w14:paraId="3DF4C4CE" w14:textId="77777777" w:rsidTr="00F00779">
        <w:trPr>
          <w:trHeight w:val="360"/>
        </w:trPr>
        <w:tc>
          <w:tcPr>
            <w:tcW w:w="19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B4423" w14:textId="77777777" w:rsidR="003035DD" w:rsidRPr="003035DD" w:rsidRDefault="003035DD" w:rsidP="003035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D77E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E261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D6268" w14:textId="77777777" w:rsidR="003035DD" w:rsidRPr="003035DD" w:rsidRDefault="003035DD" w:rsidP="003035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44481" w14:textId="77777777" w:rsidR="003035DD" w:rsidRPr="003035DD" w:rsidRDefault="003035DD" w:rsidP="003035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035DD" w:rsidRPr="003035DD" w14:paraId="3ED25C76" w14:textId="77777777" w:rsidTr="00F00779">
        <w:trPr>
          <w:trHeight w:val="360"/>
        </w:trPr>
        <w:tc>
          <w:tcPr>
            <w:tcW w:w="198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EF8A9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VID-19: mod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65D5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485E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E329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.3±12.6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8EAE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,18</w:t>
            </w: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3035DD" w:rsidRPr="003035DD" w14:paraId="129D1114" w14:textId="77777777" w:rsidTr="00F00779">
        <w:trPr>
          <w:trHeight w:val="360"/>
        </w:trPr>
        <w:tc>
          <w:tcPr>
            <w:tcW w:w="19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1FE00" w14:textId="77777777" w:rsidR="003035DD" w:rsidRPr="003035DD" w:rsidRDefault="003035DD" w:rsidP="003035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0564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9A6F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A4447" w14:textId="77777777" w:rsidR="003035DD" w:rsidRPr="003035DD" w:rsidRDefault="003035DD" w:rsidP="003035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ED4F9" w14:textId="77777777" w:rsidR="003035DD" w:rsidRPr="003035DD" w:rsidRDefault="003035DD" w:rsidP="003035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035DD" w:rsidRPr="003035DD" w14:paraId="5A3CFDB4" w14:textId="77777777" w:rsidTr="00F00779">
        <w:trPr>
          <w:trHeight w:val="360"/>
        </w:trPr>
        <w:tc>
          <w:tcPr>
            <w:tcW w:w="198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DDB8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VID-19: seve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B131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5402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94D7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.3±14.4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916E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,15</w:t>
            </w: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3035DD" w:rsidRPr="003035DD" w14:paraId="66C593D1" w14:textId="77777777" w:rsidTr="00F00779">
        <w:trPr>
          <w:trHeight w:val="360"/>
        </w:trPr>
        <w:tc>
          <w:tcPr>
            <w:tcW w:w="19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DCCF0" w14:textId="77777777" w:rsidR="003035DD" w:rsidRPr="003035DD" w:rsidRDefault="003035DD" w:rsidP="003035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F845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23E4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DBDD8" w14:textId="77777777" w:rsidR="003035DD" w:rsidRPr="003035DD" w:rsidRDefault="003035DD" w:rsidP="003035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923F7" w14:textId="77777777" w:rsidR="003035DD" w:rsidRPr="003035DD" w:rsidRDefault="003035DD" w:rsidP="003035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035DD" w:rsidRPr="003035DD" w14:paraId="7D61AA26" w14:textId="77777777" w:rsidTr="00F00779">
        <w:trPr>
          <w:trHeight w:val="360"/>
        </w:trPr>
        <w:tc>
          <w:tcPr>
            <w:tcW w:w="198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B801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VID-19: crit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DA9A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106C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EE34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5.1±14.4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A8F5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,11</w:t>
            </w: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3035DD" w:rsidRPr="003035DD" w14:paraId="2D1A7557" w14:textId="77777777" w:rsidTr="00F00779">
        <w:trPr>
          <w:trHeight w:val="360"/>
        </w:trPr>
        <w:tc>
          <w:tcPr>
            <w:tcW w:w="198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96A6B" w14:textId="77777777" w:rsidR="003035DD" w:rsidRPr="003035DD" w:rsidRDefault="003035DD" w:rsidP="003035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5308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0A4F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25F93" w14:textId="77777777" w:rsidR="003035DD" w:rsidRPr="003035DD" w:rsidRDefault="003035DD" w:rsidP="003035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C1625" w14:textId="77777777" w:rsidR="003035DD" w:rsidRPr="003035DD" w:rsidRDefault="003035DD" w:rsidP="003035D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035DD" w:rsidRPr="003035DD" w14:paraId="4BB0CFCB" w14:textId="77777777" w:rsidTr="00F00779">
        <w:trPr>
          <w:trHeight w:val="1080"/>
        </w:trPr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453A9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A580F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0ED06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1D427" w14:textId="539370B3" w:rsidR="003035DD" w:rsidRPr="003035DD" w:rsidRDefault="004715AC" w:rsidP="003035DD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A5ADE">
              <w:rPr>
                <w:rFonts w:ascii="Symbol" w:eastAsia="SimSun" w:hAnsi="Symbol" w:cs="SimSun"/>
                <w:i/>
                <w:iCs/>
                <w:color w:val="000000"/>
                <w:kern w:val="0"/>
                <w:sz w:val="20"/>
                <w:szCs w:val="20"/>
              </w:rPr>
              <w:t></w:t>
            </w:r>
            <w:r w:rsidR="003035DD" w:rsidRPr="003035D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2</w:t>
            </w:r>
            <w:r w:rsidR="003035DD"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=0.138  </w:t>
            </w:r>
            <w:r w:rsidR="003035DD" w:rsidRPr="003035D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="003035DD"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gt;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48EE5" w14:textId="77777777" w:rsidR="003035DD" w:rsidRPr="003035DD" w:rsidRDefault="003035DD" w:rsidP="003035DD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035DD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</w:t>
            </w:r>
            <w:r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=1.567  P&gt;0.0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10385" w14:textId="621AC1D7" w:rsidR="003035DD" w:rsidRPr="003035DD" w:rsidRDefault="004715AC" w:rsidP="003035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="003035DD"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=5.423</w:t>
            </w:r>
            <w:r w:rsidR="00562E14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="003035DD" w:rsidRPr="003035DD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=0.066</w:t>
            </w:r>
          </w:p>
        </w:tc>
      </w:tr>
    </w:tbl>
    <w:p w14:paraId="258141C1" w14:textId="4199ABA6" w:rsidR="00D15A36" w:rsidRDefault="00562E14" w:rsidP="008A4057">
      <w:pPr>
        <w:spacing w:line="360" w:lineRule="auto"/>
        <w:rPr>
          <w:rFonts w:ascii="Times New Roman" w:hAnsi="Times New Roman" w:cs="Times New Roman"/>
          <w:bCs/>
          <w:color w:val="FF0000"/>
          <w:sz w:val="16"/>
          <w:szCs w:val="16"/>
        </w:rPr>
      </w:pPr>
      <w:r w:rsidRPr="00303682">
        <w:rPr>
          <w:rFonts w:ascii="Times New Roman" w:hAnsi="Times New Roman" w:cs="Times New Roman"/>
          <w:bCs/>
          <w:sz w:val="16"/>
          <w:szCs w:val="16"/>
        </w:rPr>
        <w:t>Chi-square tests (</w:t>
      </w:r>
      <w:r w:rsidR="004715AC" w:rsidRPr="00AA5ADE">
        <w:rPr>
          <w:rFonts w:ascii="Symbol" w:eastAsia="SimSun" w:hAnsi="Symbol" w:cs="SimSun"/>
          <w:i/>
          <w:iCs/>
          <w:color w:val="000000"/>
          <w:kern w:val="0"/>
          <w:sz w:val="20"/>
          <w:szCs w:val="20"/>
        </w:rPr>
        <w:t></w:t>
      </w:r>
      <w:r w:rsidR="004715AC" w:rsidRPr="004715AC">
        <w:rPr>
          <w:rFonts w:ascii="Times New Roman" w:hAnsi="Times New Roman" w:cs="Times New Roman"/>
          <w:bCs/>
          <w:sz w:val="16"/>
          <w:szCs w:val="16"/>
        </w:rPr>
        <w:t>2</w:t>
      </w:r>
      <w:r w:rsidR="004715AC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Pr="00303682">
        <w:rPr>
          <w:rFonts w:ascii="Times New Roman" w:hAnsi="Times New Roman" w:cs="Times New Roman"/>
          <w:bCs/>
          <w:sz w:val="16"/>
          <w:szCs w:val="16"/>
        </w:rPr>
        <w:t xml:space="preserve">tests) were used to compare the gender ratio in different groups. Age is presented as mean ±SD by using </w:t>
      </w:r>
      <w:r w:rsidRPr="00DA629B">
        <w:rPr>
          <w:rFonts w:ascii="Times New Roman" w:hAnsi="Times New Roman" w:cs="Times New Roman"/>
          <w:bCs/>
          <w:sz w:val="16"/>
          <w:szCs w:val="16"/>
        </w:rPr>
        <w:t xml:space="preserve">analysis of variance (ANOVA). </w:t>
      </w:r>
      <w:r w:rsidR="00E552B0" w:rsidRPr="00DA629B">
        <w:rPr>
          <w:rFonts w:ascii="Times New Roman" w:hAnsi="Times New Roman" w:cs="Times New Roman"/>
          <w:bCs/>
          <w:sz w:val="16"/>
          <w:szCs w:val="16"/>
        </w:rPr>
        <w:t xml:space="preserve">Days of fever when admitted were presented as median (range) for skewed distribution by </w:t>
      </w:r>
      <w:r w:rsidR="000F3853" w:rsidRPr="00DA629B">
        <w:rPr>
          <w:rFonts w:ascii="Times New Roman" w:hAnsi="Times New Roman" w:cs="Times New Roman" w:hint="eastAsia"/>
          <w:bCs/>
          <w:sz w:val="16"/>
          <w:szCs w:val="16"/>
        </w:rPr>
        <w:t>Kruskal-Wallis H Test</w:t>
      </w:r>
      <w:r w:rsidR="00E552B0" w:rsidRPr="00DA629B">
        <w:rPr>
          <w:rFonts w:ascii="Times New Roman" w:hAnsi="Times New Roman" w:cs="Times New Roman"/>
          <w:bCs/>
          <w:sz w:val="16"/>
          <w:szCs w:val="16"/>
        </w:rPr>
        <w:t>. In all test</w:t>
      </w:r>
      <w:r w:rsidR="00E552B0" w:rsidRPr="00303682">
        <w:rPr>
          <w:rFonts w:ascii="Times New Roman" w:hAnsi="Times New Roman" w:cs="Times New Roman"/>
          <w:bCs/>
          <w:sz w:val="16"/>
          <w:szCs w:val="16"/>
        </w:rPr>
        <w:t>s, p value &lt; 0.05 was defined as sta</w:t>
      </w:r>
      <w:r w:rsidR="00E552B0" w:rsidRPr="00DA629B">
        <w:rPr>
          <w:rFonts w:ascii="Times New Roman" w:hAnsi="Times New Roman" w:cs="Times New Roman"/>
          <w:bCs/>
          <w:sz w:val="16"/>
          <w:szCs w:val="16"/>
        </w:rPr>
        <w:t xml:space="preserve">tistically significant. </w:t>
      </w:r>
      <w:r w:rsidR="0040309A" w:rsidRPr="00DA629B">
        <w:rPr>
          <w:rFonts w:ascii="Symbol" w:eastAsia="SimSun" w:hAnsi="Symbol" w:cs="SimSun"/>
          <w:iCs/>
          <w:kern w:val="0"/>
          <w:sz w:val="20"/>
          <w:szCs w:val="20"/>
        </w:rPr>
        <w:t></w:t>
      </w:r>
      <w:r w:rsidR="0040309A" w:rsidRPr="00DA629B">
        <w:rPr>
          <w:rFonts w:ascii="Times New Roman" w:hAnsi="Times New Roman" w:cs="Times New Roman"/>
          <w:bCs/>
          <w:sz w:val="16"/>
          <w:szCs w:val="16"/>
        </w:rPr>
        <w:t>2 is the statistical parameter for Chi-square tests</w:t>
      </w:r>
      <w:r w:rsidR="00CD7121" w:rsidRPr="00DA629B">
        <w:rPr>
          <w:rFonts w:ascii="Times New Roman" w:hAnsi="Times New Roman" w:cs="Times New Roman" w:hint="eastAsia"/>
          <w:bCs/>
          <w:sz w:val="16"/>
          <w:szCs w:val="16"/>
        </w:rPr>
        <w:t xml:space="preserve">, </w:t>
      </w:r>
      <w:r w:rsidR="0040309A" w:rsidRPr="00DA629B">
        <w:rPr>
          <w:rFonts w:ascii="Times New Roman" w:hAnsi="Times New Roman" w:cs="Times New Roman"/>
          <w:bCs/>
          <w:sz w:val="16"/>
          <w:szCs w:val="16"/>
        </w:rPr>
        <w:t xml:space="preserve">F is the statistical parameter for </w:t>
      </w:r>
      <w:r w:rsidR="00D15652" w:rsidRPr="00DA629B">
        <w:rPr>
          <w:rFonts w:ascii="Times New Roman" w:hAnsi="Times New Roman" w:cs="Times New Roman"/>
          <w:bCs/>
          <w:sz w:val="16"/>
          <w:szCs w:val="16"/>
        </w:rPr>
        <w:t>analysis of variance (ANOVA</w:t>
      </w:r>
      <w:r w:rsidR="00D15652" w:rsidRPr="00DA629B">
        <w:rPr>
          <w:rFonts w:ascii="Times New Roman" w:hAnsi="Times New Roman" w:cs="Times New Roman" w:hint="eastAsia"/>
          <w:bCs/>
          <w:sz w:val="16"/>
          <w:szCs w:val="16"/>
        </w:rPr>
        <w:t>)</w:t>
      </w:r>
      <w:r w:rsidR="0040309A" w:rsidRPr="00DA629B">
        <w:rPr>
          <w:rFonts w:ascii="Times New Roman" w:hAnsi="Times New Roman" w:cs="Times New Roman"/>
          <w:bCs/>
          <w:sz w:val="16"/>
          <w:szCs w:val="16"/>
        </w:rPr>
        <w:t xml:space="preserve"> and </w:t>
      </w:r>
      <w:r w:rsidR="0040309A" w:rsidRPr="00DA629B">
        <w:rPr>
          <w:rFonts w:ascii="Times New Roman" w:hAnsi="Times New Roman" w:cs="Times New Roman"/>
          <w:sz w:val="16"/>
          <w:szCs w:val="16"/>
        </w:rPr>
        <w:t xml:space="preserve">H is the statistical parameter for </w:t>
      </w:r>
      <w:r w:rsidR="0040309A" w:rsidRPr="00DA629B">
        <w:rPr>
          <w:rFonts w:ascii="Times New Roman" w:hAnsi="Times New Roman" w:cs="Times New Roman" w:hint="eastAsia"/>
          <w:bCs/>
          <w:sz w:val="16"/>
          <w:szCs w:val="16"/>
        </w:rPr>
        <w:t>Kruskal-Wallis H Test</w:t>
      </w:r>
      <w:r w:rsidR="0040309A" w:rsidRPr="00DA629B">
        <w:rPr>
          <w:rFonts w:ascii="Times New Roman" w:hAnsi="Times New Roman" w:cs="Times New Roman"/>
          <w:sz w:val="16"/>
          <w:szCs w:val="16"/>
        </w:rPr>
        <w:t>,</w:t>
      </w:r>
      <w:r w:rsidR="0040309A" w:rsidRPr="00DA629B">
        <w:rPr>
          <w:rFonts w:ascii="Times New Roman" w:hAnsi="Times New Roman" w:cs="Times New Roman"/>
          <w:bCs/>
          <w:sz w:val="16"/>
          <w:szCs w:val="16"/>
        </w:rPr>
        <w:t xml:space="preserve"> respectively.</w:t>
      </w:r>
      <w:r w:rsidR="00E552B0" w:rsidRPr="00DA629B">
        <w:rPr>
          <w:rFonts w:ascii="Times New Roman" w:hAnsi="Times New Roman" w:cs="Times New Roman"/>
          <w:bCs/>
          <w:sz w:val="16"/>
          <w:szCs w:val="16"/>
        </w:rPr>
        <w:t xml:space="preserve"> In</w:t>
      </w:r>
      <w:r w:rsidRPr="00DA629B">
        <w:rPr>
          <w:rFonts w:ascii="Times New Roman" w:hAnsi="Times New Roman" w:cs="Times New Roman"/>
          <w:bCs/>
          <w:sz w:val="16"/>
          <w:szCs w:val="16"/>
        </w:rPr>
        <w:t xml:space="preserve"> all tests, p value &lt; 0.05 was defined as statistically significant. </w:t>
      </w:r>
    </w:p>
    <w:p w14:paraId="5FE32753" w14:textId="77777777" w:rsidR="00DA629B" w:rsidRDefault="00DA629B" w:rsidP="008A4057">
      <w:pPr>
        <w:rPr>
          <w:rFonts w:ascii="Times New Roman" w:hAnsi="Times New Roman" w:cs="Times New Roman"/>
          <w:b/>
          <w:sz w:val="20"/>
          <w:szCs w:val="20"/>
        </w:rPr>
      </w:pPr>
    </w:p>
    <w:p w14:paraId="2FADD1B1" w14:textId="087732C3" w:rsidR="00FD1EDE" w:rsidRPr="00F16415" w:rsidRDefault="00D22E08" w:rsidP="008A4057">
      <w:pPr>
        <w:rPr>
          <w:sz w:val="20"/>
          <w:szCs w:val="20"/>
        </w:rPr>
      </w:pPr>
      <w:r w:rsidRPr="00D22E08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FD1EDE" w:rsidRPr="00F16415">
        <w:rPr>
          <w:rFonts w:ascii="Times New Roman" w:hAnsi="Times New Roman" w:cs="Times New Roman"/>
          <w:b/>
          <w:sz w:val="20"/>
          <w:szCs w:val="20"/>
        </w:rPr>
        <w:t xml:space="preserve">Table 2: The difference of cytokines </w:t>
      </w:r>
      <w:r w:rsidR="00C14BC1">
        <w:rPr>
          <w:rFonts w:ascii="Times New Roman" w:hAnsi="Times New Roman" w:cs="Times New Roman"/>
          <w:b/>
          <w:sz w:val="20"/>
          <w:szCs w:val="20"/>
        </w:rPr>
        <w:t xml:space="preserve">and CRP </w:t>
      </w:r>
      <w:r w:rsidR="00FD1EDE" w:rsidRPr="00F16415">
        <w:rPr>
          <w:rFonts w:ascii="Times New Roman" w:hAnsi="Times New Roman" w:cs="Times New Roman"/>
          <w:b/>
          <w:sz w:val="20"/>
          <w:szCs w:val="20"/>
        </w:rPr>
        <w:t>between COVID-19 patients and healthy controls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276"/>
        <w:gridCol w:w="2410"/>
        <w:gridCol w:w="1559"/>
        <w:gridCol w:w="1701"/>
        <w:gridCol w:w="1276"/>
      </w:tblGrid>
      <w:tr w:rsidR="00FD1EDE" w:rsidRPr="006B06F5" w14:paraId="2FB8B631" w14:textId="77777777" w:rsidTr="00A65004">
        <w:trPr>
          <w:trHeight w:val="435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24CB1" w14:textId="77777777" w:rsidR="00FD1EDE" w:rsidRPr="00F16415" w:rsidRDefault="00FD1EDE" w:rsidP="008A4057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4F088" w14:textId="77777777" w:rsidR="00FD1EDE" w:rsidRPr="00F16415" w:rsidRDefault="00FD1EDE" w:rsidP="008A40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VID-19</w:t>
            </w:r>
            <w:r w:rsidRPr="00F16415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F164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=102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C36CC" w14:textId="77777777" w:rsidR="00FD1EDE" w:rsidRPr="00F16415" w:rsidRDefault="00FD1EDE" w:rsidP="008A40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trols</w:t>
            </w:r>
            <w:r w:rsidRPr="00F16415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F164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=45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EFC16" w14:textId="77777777" w:rsidR="00FD1EDE" w:rsidRPr="00F16415" w:rsidRDefault="00FD1EDE" w:rsidP="008A40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9CFE1" w14:textId="77777777" w:rsidR="00FD1EDE" w:rsidRPr="00F16415" w:rsidRDefault="00FD1EDE" w:rsidP="008A40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FD1EDE" w:rsidRPr="00F16415" w14:paraId="35EA5D0B" w14:textId="77777777" w:rsidTr="00A65004">
        <w:trPr>
          <w:trHeight w:val="37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4C44" w14:textId="77777777" w:rsidR="00FD1EDE" w:rsidRPr="00F16415" w:rsidRDefault="00FD1EDE" w:rsidP="008A40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FN-γ(p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BE13" w14:textId="77777777" w:rsidR="00FD1EDE" w:rsidRPr="00F16415" w:rsidRDefault="00FD1EDE" w:rsidP="008A40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32(2.82,4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8B90" w14:textId="77777777" w:rsidR="00FD1EDE" w:rsidRPr="00F16415" w:rsidRDefault="00FD1EDE" w:rsidP="008A40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73(2.43,2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D0AE" w14:textId="77777777" w:rsidR="00FD1EDE" w:rsidRPr="00F16415" w:rsidRDefault="00FD1EDE" w:rsidP="008A40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73FC" w14:textId="77777777" w:rsidR="00FD1EDE" w:rsidRPr="00F16415" w:rsidRDefault="00FD1EDE" w:rsidP="008A40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A629B" w:rsidRPr="00F16415" w14:paraId="5211070E" w14:textId="77777777" w:rsidTr="001B4430">
        <w:trPr>
          <w:trHeight w:val="37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484F" w14:textId="21B7AC0D" w:rsidR="00DA629B" w:rsidRPr="00F16415" w:rsidRDefault="00DA629B" w:rsidP="00DA6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NF-α(p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EC52" w14:textId="1E502306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27(2.82,5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D5BD" w14:textId="035C6EC8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68(2.08,3,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4863B" w14:textId="0C129AB8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E65B7" w14:textId="40C630D4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A629B" w:rsidRPr="00F16415" w14:paraId="0D73B299" w14:textId="77777777" w:rsidTr="00A65004">
        <w:trPr>
          <w:trHeight w:val="37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7B60" w14:textId="77777777" w:rsidR="00DA629B" w:rsidRPr="00F16415" w:rsidRDefault="00DA629B" w:rsidP="00DA6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L-2(p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032A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55(3.16,3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54AD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89(2.54,3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3256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DDA4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A629B" w:rsidRPr="00F16415" w14:paraId="04CB80D2" w14:textId="77777777" w:rsidTr="00A65004">
        <w:trPr>
          <w:trHeight w:val="37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5F24" w14:textId="77777777" w:rsidR="00DA629B" w:rsidRPr="00F16415" w:rsidRDefault="00DA629B" w:rsidP="00DA6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L-4(p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AD77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38(3.05,3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695A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79(2.59,3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613C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41</w:t>
            </w:r>
            <w:r w:rsidRPr="00F1641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15D7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A629B" w:rsidRPr="00F16415" w14:paraId="4F9BFA8C" w14:textId="77777777" w:rsidTr="00A65004">
        <w:trPr>
          <w:trHeight w:val="37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B61C" w14:textId="77777777" w:rsidR="00DA629B" w:rsidRPr="00F16415" w:rsidRDefault="00DA629B" w:rsidP="00DA6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L-6(p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FE08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52(5.92,16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32AD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79(3.78,5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F269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22</w:t>
            </w:r>
            <w:r w:rsidRPr="00F16415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7EA3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A629B" w:rsidRPr="00F16415" w14:paraId="6BEC4889" w14:textId="77777777" w:rsidTr="00222D12">
        <w:trPr>
          <w:trHeight w:val="37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A3B4" w14:textId="5398D1F5" w:rsidR="00DA629B" w:rsidRPr="00F16415" w:rsidRDefault="00DA629B" w:rsidP="00DA6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L-10(p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F7E0" w14:textId="28BB815E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37(4.80,6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50ACB" w14:textId="3C5EB310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91(3.29,4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BCCFB" w14:textId="18084455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3C513" w14:textId="10322A5A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A629B" w:rsidRPr="00F16415" w14:paraId="1917BE6D" w14:textId="77777777" w:rsidTr="00A65004">
        <w:trPr>
          <w:trHeight w:val="390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7996B" w14:textId="77777777" w:rsidR="00DA629B" w:rsidRPr="00F16415" w:rsidRDefault="00DA629B" w:rsidP="00DA6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RP(mg/L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57C34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56</w:t>
            </w: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90</w:t>
            </w: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,27.8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ACB08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0(0.40,0.5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BBA36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5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38E52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1873238F" w14:textId="365D5CC0" w:rsidR="008B0E54" w:rsidRPr="00D76BA2" w:rsidRDefault="00D76BA2" w:rsidP="008A4057">
      <w:pPr>
        <w:rPr>
          <w:rFonts w:ascii="Times New Roman" w:hAnsi="Times New Roman" w:cs="Times New Roman"/>
          <w:sz w:val="16"/>
          <w:szCs w:val="16"/>
        </w:rPr>
      </w:pPr>
      <w:r w:rsidRPr="00D76BA2">
        <w:rPr>
          <w:rFonts w:ascii="Times New Roman" w:hAnsi="Times New Roman" w:cs="Times New Roman"/>
          <w:sz w:val="16"/>
          <w:szCs w:val="16"/>
        </w:rPr>
        <w:t>Date was expressed as median (range) for skew</w:t>
      </w:r>
      <w:r w:rsidRPr="00DA629B">
        <w:rPr>
          <w:rFonts w:ascii="Times New Roman" w:hAnsi="Times New Roman" w:cs="Times New Roman"/>
          <w:sz w:val="16"/>
          <w:szCs w:val="16"/>
        </w:rPr>
        <w:t>ed distribution by</w:t>
      </w:r>
      <w:r w:rsidR="00DA629B" w:rsidRPr="00DA629B">
        <w:rPr>
          <w:rFonts w:ascii="Times New Roman" w:hAnsi="Times New Roman" w:cs="Times New Roman"/>
          <w:sz w:val="16"/>
          <w:szCs w:val="16"/>
        </w:rPr>
        <w:t xml:space="preserve"> </w:t>
      </w:r>
      <w:r w:rsidR="00DB3D43" w:rsidRPr="00DA629B">
        <w:rPr>
          <w:rFonts w:ascii="Times New Roman" w:hAnsi="Times New Roman" w:cs="Times New Roman" w:hint="eastAsia"/>
          <w:bCs/>
          <w:sz w:val="16"/>
          <w:szCs w:val="16"/>
        </w:rPr>
        <w:t>Wilcoxon</w:t>
      </w:r>
      <w:r w:rsidR="00DA629B" w:rsidRPr="00DA629B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Pr="00DA629B">
        <w:rPr>
          <w:rFonts w:ascii="Times New Roman" w:hAnsi="Times New Roman" w:cs="Times New Roman"/>
          <w:sz w:val="16"/>
          <w:szCs w:val="16"/>
        </w:rPr>
        <w:t>rank sum tests. In all tests, p value &lt; 0.05 was defined as statistically significant. Z is the statistical parameter for</w:t>
      </w:r>
      <w:r w:rsidR="00DA629B" w:rsidRPr="00DA629B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B80E38" w:rsidRPr="00DA629B">
        <w:rPr>
          <w:rFonts w:ascii="Times New Roman" w:hAnsi="Times New Roman" w:cs="Times New Roman" w:hint="eastAsia"/>
          <w:bCs/>
          <w:sz w:val="16"/>
          <w:szCs w:val="16"/>
        </w:rPr>
        <w:t>Wilcoxon</w:t>
      </w:r>
      <w:r w:rsidRPr="00DA629B">
        <w:rPr>
          <w:rFonts w:ascii="Times New Roman" w:hAnsi="Times New Roman" w:cs="Times New Roman"/>
          <w:sz w:val="16"/>
          <w:szCs w:val="16"/>
        </w:rPr>
        <w:t xml:space="preserve"> rank sum tests</w:t>
      </w:r>
      <w:r w:rsidRPr="00D76BA2">
        <w:rPr>
          <w:rFonts w:ascii="Times New Roman" w:hAnsi="Times New Roman" w:cs="Times New Roman"/>
          <w:sz w:val="16"/>
          <w:szCs w:val="16"/>
        </w:rPr>
        <w:t>.</w:t>
      </w:r>
    </w:p>
    <w:p w14:paraId="0A64FA94" w14:textId="77777777" w:rsidR="00D76BA2" w:rsidRPr="00B80E38" w:rsidRDefault="00D76BA2" w:rsidP="008A4057">
      <w:pPr>
        <w:rPr>
          <w:rFonts w:ascii="Times New Roman" w:hAnsi="Times New Roman" w:cs="Times New Roman"/>
          <w:sz w:val="28"/>
          <w:szCs w:val="28"/>
        </w:rPr>
      </w:pPr>
    </w:p>
    <w:p w14:paraId="2AA3C512" w14:textId="4A2E926E" w:rsidR="00FD1EDE" w:rsidRPr="00F16415" w:rsidRDefault="00D22E08" w:rsidP="008A4057">
      <w:pPr>
        <w:rPr>
          <w:rFonts w:ascii="Times New Roman" w:hAnsi="Times New Roman" w:cs="Times New Roman"/>
          <w:sz w:val="20"/>
          <w:szCs w:val="20"/>
        </w:rPr>
      </w:pPr>
      <w:r w:rsidRPr="00D22E0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FD1EDE" w:rsidRPr="00F16415">
        <w:rPr>
          <w:rFonts w:ascii="Times New Roman" w:hAnsi="Times New Roman" w:cs="Times New Roman"/>
          <w:b/>
          <w:sz w:val="20"/>
          <w:szCs w:val="20"/>
        </w:rPr>
        <w:t>Table 3: The relationship between the severity of COVID-19 and cytokines</w:t>
      </w:r>
      <w:r w:rsidR="00C14BC1">
        <w:rPr>
          <w:rFonts w:ascii="Times New Roman" w:hAnsi="Times New Roman" w:cs="Times New Roman"/>
          <w:b/>
          <w:sz w:val="20"/>
          <w:szCs w:val="20"/>
        </w:rPr>
        <w:t xml:space="preserve"> and CRP</w:t>
      </w:r>
    </w:p>
    <w:tbl>
      <w:tblPr>
        <w:tblW w:w="7655" w:type="dxa"/>
        <w:jc w:val="center"/>
        <w:tblLook w:val="04A0" w:firstRow="1" w:lastRow="0" w:firstColumn="1" w:lastColumn="0" w:noHBand="0" w:noVBand="1"/>
      </w:tblPr>
      <w:tblGrid>
        <w:gridCol w:w="1276"/>
        <w:gridCol w:w="1843"/>
        <w:gridCol w:w="1417"/>
        <w:gridCol w:w="1560"/>
        <w:gridCol w:w="708"/>
        <w:gridCol w:w="851"/>
      </w:tblGrid>
      <w:tr w:rsidR="00A65004" w:rsidRPr="00F16415" w14:paraId="797D8059" w14:textId="77777777" w:rsidTr="00A65004">
        <w:trPr>
          <w:trHeight w:val="390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C0300" w14:textId="77777777" w:rsidR="00A65004" w:rsidRPr="006B06F5" w:rsidRDefault="00A65004" w:rsidP="008A405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8"/>
                <w:szCs w:val="28"/>
              </w:rPr>
            </w:pPr>
            <w:r w:rsidRPr="006B06F5">
              <w:rPr>
                <w:rFonts w:ascii="SimSun" w:eastAsia="SimSun" w:hAnsi="SimSun" w:cs="SimSun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9C1170" w14:textId="205E5012" w:rsidR="00A65004" w:rsidRPr="00F16415" w:rsidRDefault="00A65004" w:rsidP="008A40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derate (n=42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55A185" w14:textId="77777777" w:rsidR="00A65004" w:rsidRPr="00F16415" w:rsidRDefault="00A65004" w:rsidP="008A40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vere (n=43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24F20" w14:textId="77777777" w:rsidR="00A65004" w:rsidRPr="00F16415" w:rsidRDefault="00A65004" w:rsidP="008A40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ritical (n=17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423000" w14:textId="3268E9FD" w:rsidR="00A65004" w:rsidRPr="00F16415" w:rsidRDefault="00D30082" w:rsidP="008A40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3864BC" w14:textId="77777777" w:rsidR="00A65004" w:rsidRPr="00F16415" w:rsidRDefault="00A65004" w:rsidP="008A405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A65004" w:rsidRPr="00F16415" w14:paraId="35C3DE10" w14:textId="77777777" w:rsidTr="00A65004">
        <w:trPr>
          <w:trHeight w:val="37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C06E" w14:textId="77777777" w:rsidR="00A65004" w:rsidRPr="00F16415" w:rsidRDefault="00A65004" w:rsidP="008A40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FN-γ(pg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1D97" w14:textId="78CE709B" w:rsidR="00A65004" w:rsidRPr="00F16415" w:rsidRDefault="00A65004" w:rsidP="008A40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34(2.34,4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1DB2" w14:textId="77777777" w:rsidR="00A65004" w:rsidRPr="00F16415" w:rsidRDefault="00A65004" w:rsidP="008A40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18(2.96,4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0877" w14:textId="77777777" w:rsidR="00A65004" w:rsidRPr="00F16415" w:rsidRDefault="00A65004" w:rsidP="008A405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33(2.83,4.8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65B1" w14:textId="77777777" w:rsidR="00A65004" w:rsidRPr="00F16415" w:rsidRDefault="00A65004" w:rsidP="008A40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8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1470" w14:textId="77777777" w:rsidR="00A65004" w:rsidRPr="00F16415" w:rsidRDefault="00A65004" w:rsidP="008A40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644 </w:t>
            </w:r>
          </w:p>
        </w:tc>
      </w:tr>
      <w:tr w:rsidR="00DA629B" w:rsidRPr="00F16415" w14:paraId="77BA6B2B" w14:textId="77777777" w:rsidTr="00DA629B">
        <w:trPr>
          <w:trHeight w:val="37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C954" w14:textId="4945E7BA" w:rsidR="00DA629B" w:rsidRPr="00F16415" w:rsidRDefault="00DA629B" w:rsidP="00DA6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NF-α(pg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A7A3A" w14:textId="19D79B92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18(2.85,3.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CD53" w14:textId="7F77F113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61(2.81,14.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C338" w14:textId="37685938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16(2.99,3.7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FB90" w14:textId="393381CD" w:rsidR="00DA629B" w:rsidRPr="00F16415" w:rsidRDefault="00DA629B" w:rsidP="00DA62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.1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69FA" w14:textId="080761C1" w:rsidR="00DA629B" w:rsidRPr="00F16415" w:rsidRDefault="00DA629B" w:rsidP="00DA62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28 </w:t>
            </w:r>
          </w:p>
        </w:tc>
      </w:tr>
      <w:tr w:rsidR="00DA629B" w:rsidRPr="00F16415" w14:paraId="71C11C5B" w14:textId="77777777" w:rsidTr="00A65004">
        <w:trPr>
          <w:trHeight w:val="37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4F2D" w14:textId="77777777" w:rsidR="00DA629B" w:rsidRPr="00F16415" w:rsidRDefault="00DA629B" w:rsidP="00DA6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L-2(pg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433E" w14:textId="6193309A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40(2.91,3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8FD2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67(3.45,3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2D28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32(3.15,3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FE0B" w14:textId="77777777" w:rsidR="00DA629B" w:rsidRPr="00F16415" w:rsidRDefault="00DA629B" w:rsidP="00DA62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7.2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D3C6" w14:textId="77777777" w:rsidR="00DA629B" w:rsidRPr="00F16415" w:rsidRDefault="00DA629B" w:rsidP="00DA62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27 </w:t>
            </w:r>
          </w:p>
        </w:tc>
      </w:tr>
      <w:tr w:rsidR="00DA629B" w:rsidRPr="00F16415" w14:paraId="4D16F950" w14:textId="77777777" w:rsidTr="00A65004">
        <w:trPr>
          <w:trHeight w:val="37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CF90" w14:textId="77777777" w:rsidR="00DA629B" w:rsidRPr="00F16415" w:rsidRDefault="00DA629B" w:rsidP="00DA6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L-4(pg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8E92" w14:textId="6685D5BD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36(3.06,3,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46EA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44(2.99,3.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4A9C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27(2.92,3.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2714" w14:textId="77777777" w:rsidR="00DA629B" w:rsidRPr="00F16415" w:rsidRDefault="00DA629B" w:rsidP="00DA62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.4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ED07" w14:textId="77777777" w:rsidR="00DA629B" w:rsidRPr="00F16415" w:rsidRDefault="00DA629B" w:rsidP="00DA62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487 </w:t>
            </w:r>
          </w:p>
        </w:tc>
      </w:tr>
      <w:tr w:rsidR="00DA629B" w:rsidRPr="00F16415" w14:paraId="68ACA7AC" w14:textId="77777777" w:rsidTr="00A65004">
        <w:trPr>
          <w:trHeight w:val="3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4EC1" w14:textId="77777777" w:rsidR="00DA629B" w:rsidRPr="00F16415" w:rsidRDefault="00DA629B" w:rsidP="00DA6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L-6(pg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E9AC" w14:textId="4EAA30E5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23(5.55,8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6817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.49(6.23,20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16D2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.48(11.28,79.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2F50" w14:textId="77777777" w:rsidR="00DA629B" w:rsidRPr="00F16415" w:rsidRDefault="00DA629B" w:rsidP="00DA62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6.5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CC4E" w14:textId="77777777" w:rsidR="00DA629B" w:rsidRPr="00F16415" w:rsidRDefault="00DA629B" w:rsidP="00DA62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  <w:tr w:rsidR="00DA629B" w:rsidRPr="00F16415" w14:paraId="601B348F" w14:textId="77777777" w:rsidTr="00DA629B">
        <w:trPr>
          <w:trHeight w:val="3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5B6F" w14:textId="104100F0" w:rsidR="00DA629B" w:rsidRPr="00F16415" w:rsidRDefault="00DA629B" w:rsidP="00DA6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L-10(pg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58504" w14:textId="28CDAC04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05(4.59,6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E68A" w14:textId="754CCB19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30(4.72,6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E7D1" w14:textId="1E188062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02(5.30,15.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12CC" w14:textId="2D0204A6" w:rsidR="00DA629B" w:rsidRPr="00F16415" w:rsidRDefault="00DA629B" w:rsidP="00DA62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1.9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D5BA" w14:textId="41790E00" w:rsidR="00DA629B" w:rsidRPr="00F16415" w:rsidRDefault="00DA629B" w:rsidP="00DA62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</w:tr>
      <w:tr w:rsidR="00DA629B" w:rsidRPr="00F16415" w14:paraId="732E7D2E" w14:textId="77777777" w:rsidTr="00A65004">
        <w:trPr>
          <w:trHeight w:val="390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C32AF" w14:textId="77777777" w:rsidR="00DA629B" w:rsidRPr="00F16415" w:rsidRDefault="00DA629B" w:rsidP="00DA6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RP(mg/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12A28" w14:textId="00DAAE85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90(4.90,15.8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B1E6B" w14:textId="14326089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(4.90,23.5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AB933" w14:textId="77777777" w:rsidR="00DA629B" w:rsidRPr="00F16415" w:rsidRDefault="00DA629B" w:rsidP="00DA6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.90(8.25,125.1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FBA90" w14:textId="77777777" w:rsidR="00DA629B" w:rsidRPr="00F16415" w:rsidRDefault="00DA629B" w:rsidP="00DA62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5.35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4E268" w14:textId="77777777" w:rsidR="00DA629B" w:rsidRPr="00F16415" w:rsidRDefault="00DA629B" w:rsidP="00DA629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164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</w:tr>
    </w:tbl>
    <w:p w14:paraId="42C82EAE" w14:textId="500518B6" w:rsidR="00D76BA2" w:rsidRPr="00D76BA2" w:rsidRDefault="00D76BA2" w:rsidP="00D76BA2">
      <w:pPr>
        <w:rPr>
          <w:rFonts w:ascii="Times New Roman" w:hAnsi="Times New Roman" w:cs="Times New Roman"/>
          <w:sz w:val="16"/>
          <w:szCs w:val="16"/>
        </w:rPr>
      </w:pPr>
      <w:r w:rsidRPr="00D76BA2">
        <w:rPr>
          <w:rFonts w:ascii="Times New Roman" w:hAnsi="Times New Roman" w:cs="Times New Roman"/>
          <w:sz w:val="16"/>
          <w:szCs w:val="16"/>
        </w:rPr>
        <w:t>Date was expressed as median (range) for skewed distr</w:t>
      </w:r>
      <w:r w:rsidRPr="00DA629B">
        <w:rPr>
          <w:rFonts w:ascii="Times New Roman" w:hAnsi="Times New Roman" w:cs="Times New Roman"/>
          <w:sz w:val="16"/>
          <w:szCs w:val="16"/>
        </w:rPr>
        <w:t>ibution by</w:t>
      </w:r>
      <w:r w:rsidR="00DA629B">
        <w:rPr>
          <w:rFonts w:ascii="Times New Roman" w:hAnsi="Times New Roman" w:cs="Times New Roman"/>
          <w:sz w:val="16"/>
          <w:szCs w:val="16"/>
        </w:rPr>
        <w:t xml:space="preserve"> </w:t>
      </w:r>
      <w:r w:rsidR="000F3853" w:rsidRPr="00DA629B">
        <w:rPr>
          <w:rFonts w:ascii="Times New Roman" w:hAnsi="Times New Roman" w:cs="Times New Roman" w:hint="eastAsia"/>
          <w:bCs/>
          <w:sz w:val="16"/>
          <w:szCs w:val="16"/>
        </w:rPr>
        <w:t>Kruskal-Wallis H Test</w:t>
      </w:r>
      <w:r w:rsidRPr="00DA629B">
        <w:rPr>
          <w:rFonts w:ascii="Times New Roman" w:hAnsi="Times New Roman" w:cs="Times New Roman"/>
          <w:sz w:val="16"/>
          <w:szCs w:val="16"/>
        </w:rPr>
        <w:t xml:space="preserve">. In all tests, p value &lt; 0.05 was defined as statistically significant. </w:t>
      </w:r>
      <w:r w:rsidR="00B418D3" w:rsidRPr="00DA629B">
        <w:rPr>
          <w:rFonts w:ascii="Times New Roman" w:hAnsi="Times New Roman" w:cs="Times New Roman"/>
          <w:sz w:val="16"/>
          <w:szCs w:val="16"/>
        </w:rPr>
        <w:t xml:space="preserve">H </w:t>
      </w:r>
      <w:r w:rsidRPr="00DA629B">
        <w:rPr>
          <w:rFonts w:ascii="Times New Roman" w:hAnsi="Times New Roman" w:cs="Times New Roman"/>
          <w:sz w:val="16"/>
          <w:szCs w:val="16"/>
        </w:rPr>
        <w:t xml:space="preserve">is the statistical parameter for </w:t>
      </w:r>
      <w:r w:rsidR="00B80E38" w:rsidRPr="00DA629B">
        <w:rPr>
          <w:rFonts w:ascii="Times New Roman" w:hAnsi="Times New Roman" w:cs="Times New Roman" w:hint="eastAsia"/>
          <w:bCs/>
          <w:sz w:val="16"/>
          <w:szCs w:val="16"/>
        </w:rPr>
        <w:t>Kruskal-Wallis H Test</w:t>
      </w:r>
      <w:r w:rsidRPr="00DA629B">
        <w:rPr>
          <w:rFonts w:ascii="Times New Roman" w:hAnsi="Times New Roman" w:cs="Times New Roman"/>
          <w:sz w:val="16"/>
          <w:szCs w:val="16"/>
        </w:rPr>
        <w:t>.</w:t>
      </w:r>
    </w:p>
    <w:p w14:paraId="3B7C2B2A" w14:textId="501EC058" w:rsidR="008B0E54" w:rsidRDefault="008B0E54" w:rsidP="008A4057">
      <w:pPr>
        <w:rPr>
          <w:rFonts w:ascii="Times New Roman" w:hAnsi="Times New Roman" w:cs="Times New Roman"/>
          <w:sz w:val="28"/>
          <w:szCs w:val="28"/>
        </w:rPr>
      </w:pPr>
    </w:p>
    <w:p w14:paraId="46C5CB9B" w14:textId="68594FAF" w:rsidR="00C14BC1" w:rsidRPr="00C14BC1" w:rsidRDefault="00C14BC1" w:rsidP="008A4057">
      <w:pPr>
        <w:rPr>
          <w:rFonts w:ascii="Times New Roman" w:hAnsi="Times New Roman" w:cs="Times New Roman"/>
          <w:sz w:val="20"/>
          <w:szCs w:val="20"/>
        </w:rPr>
      </w:pPr>
      <w:r w:rsidRPr="00D22E08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F1641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F16415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 xml:space="preserve">Comparison of </w:t>
      </w:r>
      <w:r w:rsidRPr="00F16415">
        <w:rPr>
          <w:rFonts w:ascii="Times New Roman" w:hAnsi="Times New Roman" w:cs="Times New Roman"/>
          <w:b/>
          <w:sz w:val="20"/>
          <w:szCs w:val="20"/>
        </w:rPr>
        <w:t>cytokines</w:t>
      </w:r>
      <w:r>
        <w:rPr>
          <w:rFonts w:ascii="Times New Roman" w:hAnsi="Times New Roman" w:cs="Times New Roman"/>
          <w:b/>
          <w:sz w:val="20"/>
          <w:szCs w:val="20"/>
        </w:rPr>
        <w:t xml:space="preserve"> and CRP before and after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9"/>
        <w:gridCol w:w="1903"/>
        <w:gridCol w:w="1800"/>
        <w:gridCol w:w="1400"/>
        <w:gridCol w:w="960"/>
      </w:tblGrid>
      <w:tr w:rsidR="00C14BC1" w:rsidRPr="00C14BC1" w14:paraId="6356202B" w14:textId="77777777" w:rsidTr="0032786C">
        <w:trPr>
          <w:trHeight w:val="360"/>
        </w:trPr>
        <w:tc>
          <w:tcPr>
            <w:tcW w:w="7702" w:type="dxa"/>
            <w:gridSpan w:val="5"/>
            <w:noWrap/>
            <w:hideMark/>
          </w:tcPr>
          <w:p w14:paraId="0654192A" w14:textId="25E01BA5" w:rsidR="00C14BC1" w:rsidRPr="00431830" w:rsidRDefault="00C14BC1" w:rsidP="00C14B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rate</w:t>
            </w:r>
          </w:p>
        </w:tc>
      </w:tr>
      <w:tr w:rsidR="00C14BC1" w:rsidRPr="00C14BC1" w14:paraId="32B09F73" w14:textId="77777777" w:rsidTr="00C14BC1">
        <w:trPr>
          <w:trHeight w:val="310"/>
        </w:trPr>
        <w:tc>
          <w:tcPr>
            <w:tcW w:w="1639" w:type="dxa"/>
            <w:noWrap/>
            <w:hideMark/>
          </w:tcPr>
          <w:p w14:paraId="7A1D0F7F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903" w:type="dxa"/>
            <w:noWrap/>
            <w:hideMark/>
          </w:tcPr>
          <w:p w14:paraId="47E88155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n=29)</w:t>
            </w:r>
          </w:p>
        </w:tc>
        <w:tc>
          <w:tcPr>
            <w:tcW w:w="1800" w:type="dxa"/>
            <w:noWrap/>
            <w:hideMark/>
          </w:tcPr>
          <w:p w14:paraId="3DB68002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n=29)</w:t>
            </w:r>
          </w:p>
        </w:tc>
        <w:tc>
          <w:tcPr>
            <w:tcW w:w="1400" w:type="dxa"/>
            <w:noWrap/>
            <w:hideMark/>
          </w:tcPr>
          <w:p w14:paraId="1D59964F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960" w:type="dxa"/>
            <w:noWrap/>
            <w:hideMark/>
          </w:tcPr>
          <w:p w14:paraId="10E8166A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C14BC1" w:rsidRPr="00C14BC1" w14:paraId="58A1137C" w14:textId="77777777" w:rsidTr="00C14BC1">
        <w:trPr>
          <w:trHeight w:val="360"/>
        </w:trPr>
        <w:tc>
          <w:tcPr>
            <w:tcW w:w="1639" w:type="dxa"/>
            <w:noWrap/>
            <w:hideMark/>
          </w:tcPr>
          <w:p w14:paraId="3CE1C86F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IFN-γ(pg/ml)</w:t>
            </w:r>
          </w:p>
        </w:tc>
        <w:tc>
          <w:tcPr>
            <w:tcW w:w="1903" w:type="dxa"/>
            <w:noWrap/>
            <w:hideMark/>
          </w:tcPr>
          <w:p w14:paraId="3CD31301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46(2.71,4.15)</w:t>
            </w:r>
          </w:p>
        </w:tc>
        <w:tc>
          <w:tcPr>
            <w:tcW w:w="1800" w:type="dxa"/>
            <w:noWrap/>
            <w:hideMark/>
          </w:tcPr>
          <w:p w14:paraId="088CEE8D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41(3.21,4.39)</w:t>
            </w:r>
          </w:p>
        </w:tc>
        <w:tc>
          <w:tcPr>
            <w:tcW w:w="1400" w:type="dxa"/>
            <w:noWrap/>
            <w:hideMark/>
          </w:tcPr>
          <w:p w14:paraId="21A83AE4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2.175</w:t>
            </w:r>
          </w:p>
        </w:tc>
        <w:tc>
          <w:tcPr>
            <w:tcW w:w="960" w:type="dxa"/>
            <w:noWrap/>
            <w:hideMark/>
          </w:tcPr>
          <w:p w14:paraId="4DE801FD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030 </w:t>
            </w:r>
          </w:p>
        </w:tc>
      </w:tr>
      <w:tr w:rsidR="00DA629B" w:rsidRPr="00C14BC1" w14:paraId="28925FA9" w14:textId="77777777" w:rsidTr="00DA629B">
        <w:trPr>
          <w:trHeight w:val="360"/>
        </w:trPr>
        <w:tc>
          <w:tcPr>
            <w:tcW w:w="1639" w:type="dxa"/>
            <w:noWrap/>
          </w:tcPr>
          <w:p w14:paraId="36756E50" w14:textId="0F2627B0" w:rsidR="00DA629B" w:rsidRPr="00431830" w:rsidRDefault="00DA629B" w:rsidP="00DA6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TNF-α(pg/ml)</w:t>
            </w:r>
          </w:p>
        </w:tc>
        <w:tc>
          <w:tcPr>
            <w:tcW w:w="1903" w:type="dxa"/>
            <w:noWrap/>
          </w:tcPr>
          <w:p w14:paraId="5215CCFA" w14:textId="45CD5664" w:rsidR="00DA629B" w:rsidRPr="00431830" w:rsidRDefault="00DA629B" w:rsidP="00DA6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21(2.92,3.68)</w:t>
            </w:r>
          </w:p>
        </w:tc>
        <w:tc>
          <w:tcPr>
            <w:tcW w:w="1800" w:type="dxa"/>
            <w:noWrap/>
          </w:tcPr>
          <w:p w14:paraId="29656B76" w14:textId="717810CB" w:rsidR="00DA629B" w:rsidRPr="00431830" w:rsidRDefault="00DA629B" w:rsidP="00DA6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36(3.07,4.54)</w:t>
            </w:r>
          </w:p>
        </w:tc>
        <w:tc>
          <w:tcPr>
            <w:tcW w:w="1400" w:type="dxa"/>
            <w:noWrap/>
          </w:tcPr>
          <w:p w14:paraId="32D86323" w14:textId="26292D1D" w:rsidR="00DA629B" w:rsidRPr="00431830" w:rsidRDefault="00DA629B" w:rsidP="00DA6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0.638</w:t>
            </w:r>
          </w:p>
        </w:tc>
        <w:tc>
          <w:tcPr>
            <w:tcW w:w="960" w:type="dxa"/>
            <w:noWrap/>
          </w:tcPr>
          <w:p w14:paraId="32600451" w14:textId="14B484A2" w:rsidR="00DA629B" w:rsidRPr="00431830" w:rsidRDefault="00DA629B" w:rsidP="00DA6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524 </w:t>
            </w:r>
          </w:p>
        </w:tc>
      </w:tr>
      <w:tr w:rsidR="00C14BC1" w:rsidRPr="00C14BC1" w14:paraId="2A6EF397" w14:textId="77777777" w:rsidTr="00C14BC1">
        <w:trPr>
          <w:trHeight w:val="360"/>
        </w:trPr>
        <w:tc>
          <w:tcPr>
            <w:tcW w:w="1639" w:type="dxa"/>
            <w:noWrap/>
            <w:hideMark/>
          </w:tcPr>
          <w:p w14:paraId="126C8DC5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IL-2(pg/ml)</w:t>
            </w:r>
          </w:p>
        </w:tc>
        <w:tc>
          <w:tcPr>
            <w:tcW w:w="1903" w:type="dxa"/>
            <w:noWrap/>
            <w:hideMark/>
          </w:tcPr>
          <w:p w14:paraId="69877AF5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57(2.98,3.84)</w:t>
            </w:r>
          </w:p>
        </w:tc>
        <w:tc>
          <w:tcPr>
            <w:tcW w:w="1800" w:type="dxa"/>
            <w:noWrap/>
            <w:hideMark/>
          </w:tcPr>
          <w:p w14:paraId="0D84F248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4.00(3.76,4.40)</w:t>
            </w:r>
          </w:p>
        </w:tc>
        <w:tc>
          <w:tcPr>
            <w:tcW w:w="1400" w:type="dxa"/>
            <w:noWrap/>
            <w:hideMark/>
          </w:tcPr>
          <w:p w14:paraId="404F6F80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3.979</w:t>
            </w:r>
          </w:p>
        </w:tc>
        <w:tc>
          <w:tcPr>
            <w:tcW w:w="960" w:type="dxa"/>
            <w:noWrap/>
            <w:hideMark/>
          </w:tcPr>
          <w:p w14:paraId="427555F2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000 </w:t>
            </w:r>
          </w:p>
        </w:tc>
      </w:tr>
      <w:tr w:rsidR="00C14BC1" w:rsidRPr="00C14BC1" w14:paraId="02DDA1D3" w14:textId="77777777" w:rsidTr="00C14BC1">
        <w:trPr>
          <w:trHeight w:val="360"/>
        </w:trPr>
        <w:tc>
          <w:tcPr>
            <w:tcW w:w="1639" w:type="dxa"/>
            <w:noWrap/>
            <w:hideMark/>
          </w:tcPr>
          <w:p w14:paraId="7D83B70D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IL-4(pg/ml)</w:t>
            </w:r>
          </w:p>
        </w:tc>
        <w:tc>
          <w:tcPr>
            <w:tcW w:w="1903" w:type="dxa"/>
            <w:noWrap/>
            <w:hideMark/>
          </w:tcPr>
          <w:p w14:paraId="41126DB3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43(3.09,3.74)</w:t>
            </w:r>
          </w:p>
        </w:tc>
        <w:tc>
          <w:tcPr>
            <w:tcW w:w="1800" w:type="dxa"/>
            <w:noWrap/>
            <w:hideMark/>
          </w:tcPr>
          <w:p w14:paraId="7B074F27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44(3.10,4.04)</w:t>
            </w:r>
          </w:p>
        </w:tc>
        <w:tc>
          <w:tcPr>
            <w:tcW w:w="1400" w:type="dxa"/>
            <w:noWrap/>
            <w:hideMark/>
          </w:tcPr>
          <w:p w14:paraId="62749748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0.900</w:t>
            </w:r>
          </w:p>
        </w:tc>
        <w:tc>
          <w:tcPr>
            <w:tcW w:w="960" w:type="dxa"/>
            <w:noWrap/>
            <w:hideMark/>
          </w:tcPr>
          <w:p w14:paraId="2DDC98C6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368 </w:t>
            </w:r>
          </w:p>
        </w:tc>
      </w:tr>
      <w:tr w:rsidR="00C14BC1" w:rsidRPr="00C14BC1" w14:paraId="0DAC8845" w14:textId="77777777" w:rsidTr="00C14BC1">
        <w:trPr>
          <w:trHeight w:val="360"/>
        </w:trPr>
        <w:tc>
          <w:tcPr>
            <w:tcW w:w="1639" w:type="dxa"/>
            <w:noWrap/>
            <w:hideMark/>
          </w:tcPr>
          <w:p w14:paraId="0B95D07B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IL-6(pg/ml)</w:t>
            </w:r>
          </w:p>
        </w:tc>
        <w:tc>
          <w:tcPr>
            <w:tcW w:w="1903" w:type="dxa"/>
            <w:noWrap/>
            <w:hideMark/>
          </w:tcPr>
          <w:p w14:paraId="0D6BB457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6.46(5.65,9.87)</w:t>
            </w:r>
          </w:p>
        </w:tc>
        <w:tc>
          <w:tcPr>
            <w:tcW w:w="1800" w:type="dxa"/>
            <w:noWrap/>
            <w:hideMark/>
          </w:tcPr>
          <w:p w14:paraId="77F213CE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8.02(6.12,11.67)</w:t>
            </w:r>
          </w:p>
        </w:tc>
        <w:tc>
          <w:tcPr>
            <w:tcW w:w="1400" w:type="dxa"/>
            <w:noWrap/>
            <w:hideMark/>
          </w:tcPr>
          <w:p w14:paraId="1CEECF38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1.697</w:t>
            </w:r>
          </w:p>
        </w:tc>
        <w:tc>
          <w:tcPr>
            <w:tcW w:w="960" w:type="dxa"/>
            <w:noWrap/>
            <w:hideMark/>
          </w:tcPr>
          <w:p w14:paraId="10905F81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090 </w:t>
            </w:r>
          </w:p>
        </w:tc>
      </w:tr>
      <w:tr w:rsidR="00DA629B" w:rsidRPr="00C14BC1" w14:paraId="2309F74D" w14:textId="77777777" w:rsidTr="00DA629B">
        <w:trPr>
          <w:trHeight w:val="360"/>
        </w:trPr>
        <w:tc>
          <w:tcPr>
            <w:tcW w:w="1639" w:type="dxa"/>
            <w:noWrap/>
          </w:tcPr>
          <w:p w14:paraId="2EF47F95" w14:textId="2DF6F24A" w:rsidR="00DA629B" w:rsidRPr="00431830" w:rsidRDefault="00DA629B" w:rsidP="00DA6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IL-10(pg/ml)</w:t>
            </w:r>
          </w:p>
        </w:tc>
        <w:tc>
          <w:tcPr>
            <w:tcW w:w="1903" w:type="dxa"/>
            <w:noWrap/>
          </w:tcPr>
          <w:p w14:paraId="74CF39AA" w14:textId="75B9CEBB" w:rsidR="00DA629B" w:rsidRPr="00431830" w:rsidRDefault="00DA629B" w:rsidP="00DA6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5.54(4.85,6.21)</w:t>
            </w:r>
          </w:p>
        </w:tc>
        <w:tc>
          <w:tcPr>
            <w:tcW w:w="1800" w:type="dxa"/>
            <w:noWrap/>
          </w:tcPr>
          <w:p w14:paraId="4CE413FC" w14:textId="743CD191" w:rsidR="00DA629B" w:rsidRPr="00431830" w:rsidRDefault="00DA629B" w:rsidP="00DA6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5.77(5.32,6.90)</w:t>
            </w:r>
          </w:p>
        </w:tc>
        <w:tc>
          <w:tcPr>
            <w:tcW w:w="1400" w:type="dxa"/>
            <w:noWrap/>
          </w:tcPr>
          <w:p w14:paraId="64DF93AB" w14:textId="5C40AEC5" w:rsidR="00DA629B" w:rsidRPr="00431830" w:rsidRDefault="00DA629B" w:rsidP="00DA6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1.763</w:t>
            </w:r>
          </w:p>
        </w:tc>
        <w:tc>
          <w:tcPr>
            <w:tcW w:w="960" w:type="dxa"/>
            <w:noWrap/>
          </w:tcPr>
          <w:p w14:paraId="70310140" w14:textId="387DA896" w:rsidR="00DA629B" w:rsidRPr="00431830" w:rsidRDefault="00DA629B" w:rsidP="00DA6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078 </w:t>
            </w:r>
          </w:p>
        </w:tc>
      </w:tr>
      <w:tr w:rsidR="00C14BC1" w:rsidRPr="00C14BC1" w14:paraId="2C28F05A" w14:textId="77777777" w:rsidTr="00C14BC1">
        <w:trPr>
          <w:trHeight w:val="360"/>
        </w:trPr>
        <w:tc>
          <w:tcPr>
            <w:tcW w:w="1639" w:type="dxa"/>
            <w:noWrap/>
            <w:hideMark/>
          </w:tcPr>
          <w:p w14:paraId="506112F9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CRP(mg/L)</w:t>
            </w:r>
          </w:p>
        </w:tc>
        <w:tc>
          <w:tcPr>
            <w:tcW w:w="1903" w:type="dxa"/>
            <w:noWrap/>
            <w:hideMark/>
          </w:tcPr>
          <w:p w14:paraId="3721B7AB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4.90(4.90,13.70)</w:t>
            </w:r>
          </w:p>
        </w:tc>
        <w:tc>
          <w:tcPr>
            <w:tcW w:w="1800" w:type="dxa"/>
            <w:noWrap/>
            <w:hideMark/>
          </w:tcPr>
          <w:p w14:paraId="238FF377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4.90(4.90,4.90)</w:t>
            </w:r>
          </w:p>
        </w:tc>
        <w:tc>
          <w:tcPr>
            <w:tcW w:w="1400" w:type="dxa"/>
            <w:noWrap/>
            <w:hideMark/>
          </w:tcPr>
          <w:p w14:paraId="647BD5A0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1.053</w:t>
            </w:r>
          </w:p>
        </w:tc>
        <w:tc>
          <w:tcPr>
            <w:tcW w:w="960" w:type="dxa"/>
            <w:noWrap/>
            <w:hideMark/>
          </w:tcPr>
          <w:p w14:paraId="7DBF3A35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130 </w:t>
            </w:r>
          </w:p>
        </w:tc>
      </w:tr>
      <w:tr w:rsidR="00C14BC1" w:rsidRPr="00C14BC1" w14:paraId="3CC10749" w14:textId="77777777" w:rsidTr="008E2821">
        <w:trPr>
          <w:trHeight w:val="360"/>
        </w:trPr>
        <w:tc>
          <w:tcPr>
            <w:tcW w:w="7702" w:type="dxa"/>
            <w:gridSpan w:val="5"/>
            <w:noWrap/>
            <w:hideMark/>
          </w:tcPr>
          <w:p w14:paraId="4E876F2E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4BC1" w:rsidRPr="00C14BC1" w14:paraId="151679DB" w14:textId="77777777" w:rsidTr="005A23C5">
        <w:trPr>
          <w:trHeight w:val="360"/>
        </w:trPr>
        <w:tc>
          <w:tcPr>
            <w:tcW w:w="7702" w:type="dxa"/>
            <w:gridSpan w:val="5"/>
            <w:noWrap/>
            <w:hideMark/>
          </w:tcPr>
          <w:p w14:paraId="6118F25B" w14:textId="768714FD" w:rsidR="00C14BC1" w:rsidRPr="00431830" w:rsidRDefault="00C14BC1" w:rsidP="00C14B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ere</w:t>
            </w:r>
          </w:p>
        </w:tc>
      </w:tr>
      <w:tr w:rsidR="00C14BC1" w:rsidRPr="00C14BC1" w14:paraId="4F9DDBC9" w14:textId="77777777" w:rsidTr="00C14BC1">
        <w:trPr>
          <w:trHeight w:val="310"/>
        </w:trPr>
        <w:tc>
          <w:tcPr>
            <w:tcW w:w="1639" w:type="dxa"/>
            <w:noWrap/>
            <w:hideMark/>
          </w:tcPr>
          <w:p w14:paraId="1A4D9682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903" w:type="dxa"/>
            <w:noWrap/>
            <w:hideMark/>
          </w:tcPr>
          <w:p w14:paraId="2D93CBCD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n=23)</w:t>
            </w:r>
          </w:p>
        </w:tc>
        <w:tc>
          <w:tcPr>
            <w:tcW w:w="1800" w:type="dxa"/>
            <w:noWrap/>
            <w:hideMark/>
          </w:tcPr>
          <w:p w14:paraId="19FE3165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n=23)</w:t>
            </w:r>
          </w:p>
        </w:tc>
        <w:tc>
          <w:tcPr>
            <w:tcW w:w="1400" w:type="dxa"/>
            <w:noWrap/>
            <w:hideMark/>
          </w:tcPr>
          <w:p w14:paraId="47B9B2D4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960" w:type="dxa"/>
            <w:noWrap/>
            <w:hideMark/>
          </w:tcPr>
          <w:p w14:paraId="3A0E3F44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C14BC1" w:rsidRPr="00C14BC1" w14:paraId="7E414636" w14:textId="77777777" w:rsidTr="00C14BC1">
        <w:trPr>
          <w:trHeight w:val="360"/>
        </w:trPr>
        <w:tc>
          <w:tcPr>
            <w:tcW w:w="1639" w:type="dxa"/>
            <w:noWrap/>
            <w:hideMark/>
          </w:tcPr>
          <w:p w14:paraId="76057DD1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IFN-γ(pg/ml)</w:t>
            </w:r>
          </w:p>
        </w:tc>
        <w:tc>
          <w:tcPr>
            <w:tcW w:w="1903" w:type="dxa"/>
            <w:noWrap/>
            <w:hideMark/>
          </w:tcPr>
          <w:p w14:paraId="4BB8A5EC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14(2.96,4.24)</w:t>
            </w:r>
          </w:p>
        </w:tc>
        <w:tc>
          <w:tcPr>
            <w:tcW w:w="1800" w:type="dxa"/>
            <w:noWrap/>
            <w:hideMark/>
          </w:tcPr>
          <w:p w14:paraId="05C23743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31(2.95,3.48)</w:t>
            </w:r>
          </w:p>
        </w:tc>
        <w:tc>
          <w:tcPr>
            <w:tcW w:w="1400" w:type="dxa"/>
            <w:noWrap/>
            <w:hideMark/>
          </w:tcPr>
          <w:p w14:paraId="06CEC7BB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0.380</w:t>
            </w:r>
          </w:p>
        </w:tc>
        <w:tc>
          <w:tcPr>
            <w:tcW w:w="960" w:type="dxa"/>
            <w:noWrap/>
            <w:hideMark/>
          </w:tcPr>
          <w:p w14:paraId="45D101DD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704 </w:t>
            </w:r>
          </w:p>
        </w:tc>
      </w:tr>
      <w:tr w:rsidR="00DA629B" w:rsidRPr="00C14BC1" w14:paraId="2880B0F3" w14:textId="77777777" w:rsidTr="00DA629B">
        <w:trPr>
          <w:trHeight w:val="360"/>
        </w:trPr>
        <w:tc>
          <w:tcPr>
            <w:tcW w:w="1639" w:type="dxa"/>
            <w:noWrap/>
          </w:tcPr>
          <w:p w14:paraId="292F7809" w14:textId="7769A90A" w:rsidR="00DA629B" w:rsidRPr="00431830" w:rsidRDefault="00DA629B" w:rsidP="00DA6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TNF-α(pg/ml)</w:t>
            </w:r>
          </w:p>
        </w:tc>
        <w:tc>
          <w:tcPr>
            <w:tcW w:w="1903" w:type="dxa"/>
            <w:noWrap/>
          </w:tcPr>
          <w:p w14:paraId="1D1CB2D6" w14:textId="2B86ECB4" w:rsidR="00DA629B" w:rsidRPr="00431830" w:rsidRDefault="00DA629B" w:rsidP="00DA6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4.78(3.10,10.48)</w:t>
            </w:r>
          </w:p>
        </w:tc>
        <w:tc>
          <w:tcPr>
            <w:tcW w:w="1800" w:type="dxa"/>
            <w:noWrap/>
          </w:tcPr>
          <w:p w14:paraId="71056CBE" w14:textId="723389D5" w:rsidR="00DA629B" w:rsidRPr="00431830" w:rsidRDefault="00DA629B" w:rsidP="00DA6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40(2.88,4.99)</w:t>
            </w:r>
          </w:p>
        </w:tc>
        <w:tc>
          <w:tcPr>
            <w:tcW w:w="1400" w:type="dxa"/>
            <w:noWrap/>
          </w:tcPr>
          <w:p w14:paraId="7829AD48" w14:textId="3E3BA56B" w:rsidR="00DA629B" w:rsidRPr="00431830" w:rsidRDefault="00DA629B" w:rsidP="00DA6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2.342</w:t>
            </w:r>
          </w:p>
        </w:tc>
        <w:tc>
          <w:tcPr>
            <w:tcW w:w="960" w:type="dxa"/>
            <w:noWrap/>
          </w:tcPr>
          <w:p w14:paraId="71E99186" w14:textId="1145C939" w:rsidR="00DA629B" w:rsidRPr="00431830" w:rsidRDefault="00DA629B" w:rsidP="00DA6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019 </w:t>
            </w:r>
          </w:p>
        </w:tc>
      </w:tr>
      <w:tr w:rsidR="00C14BC1" w:rsidRPr="00C14BC1" w14:paraId="306C3751" w14:textId="77777777" w:rsidTr="00C14BC1">
        <w:trPr>
          <w:trHeight w:val="360"/>
        </w:trPr>
        <w:tc>
          <w:tcPr>
            <w:tcW w:w="1639" w:type="dxa"/>
            <w:noWrap/>
            <w:hideMark/>
          </w:tcPr>
          <w:p w14:paraId="6C112A13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IL-2(pg/ml)</w:t>
            </w:r>
          </w:p>
        </w:tc>
        <w:tc>
          <w:tcPr>
            <w:tcW w:w="1903" w:type="dxa"/>
            <w:noWrap/>
            <w:hideMark/>
          </w:tcPr>
          <w:p w14:paraId="698805E6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62(3.22,3.91)</w:t>
            </w:r>
          </w:p>
        </w:tc>
        <w:tc>
          <w:tcPr>
            <w:tcW w:w="1800" w:type="dxa"/>
            <w:noWrap/>
            <w:hideMark/>
          </w:tcPr>
          <w:p w14:paraId="22573115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76(3.58,4.28)</w:t>
            </w:r>
          </w:p>
        </w:tc>
        <w:tc>
          <w:tcPr>
            <w:tcW w:w="1400" w:type="dxa"/>
            <w:noWrap/>
            <w:hideMark/>
          </w:tcPr>
          <w:p w14:paraId="0602B505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2.242</w:t>
            </w:r>
          </w:p>
        </w:tc>
        <w:tc>
          <w:tcPr>
            <w:tcW w:w="960" w:type="dxa"/>
            <w:noWrap/>
            <w:hideMark/>
          </w:tcPr>
          <w:p w14:paraId="30E731BF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025 </w:t>
            </w:r>
          </w:p>
        </w:tc>
      </w:tr>
      <w:tr w:rsidR="00C14BC1" w:rsidRPr="00C14BC1" w14:paraId="6675A52C" w14:textId="77777777" w:rsidTr="00C14BC1">
        <w:trPr>
          <w:trHeight w:val="360"/>
        </w:trPr>
        <w:tc>
          <w:tcPr>
            <w:tcW w:w="1639" w:type="dxa"/>
            <w:noWrap/>
            <w:hideMark/>
          </w:tcPr>
          <w:p w14:paraId="4292EA7A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IL-4(pg/ml)</w:t>
            </w:r>
          </w:p>
        </w:tc>
        <w:tc>
          <w:tcPr>
            <w:tcW w:w="1903" w:type="dxa"/>
            <w:noWrap/>
            <w:hideMark/>
          </w:tcPr>
          <w:p w14:paraId="193A322C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32(2.96,3.68)</w:t>
            </w:r>
          </w:p>
        </w:tc>
        <w:tc>
          <w:tcPr>
            <w:tcW w:w="1800" w:type="dxa"/>
            <w:noWrap/>
            <w:hideMark/>
          </w:tcPr>
          <w:p w14:paraId="68A39261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38(2.99,3.68)</w:t>
            </w:r>
          </w:p>
        </w:tc>
        <w:tc>
          <w:tcPr>
            <w:tcW w:w="1400" w:type="dxa"/>
            <w:noWrap/>
            <w:hideMark/>
          </w:tcPr>
          <w:p w14:paraId="66338F9E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0.350</w:t>
            </w:r>
          </w:p>
        </w:tc>
        <w:tc>
          <w:tcPr>
            <w:tcW w:w="960" w:type="dxa"/>
            <w:noWrap/>
            <w:hideMark/>
          </w:tcPr>
          <w:p w14:paraId="63198E51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726 </w:t>
            </w:r>
          </w:p>
        </w:tc>
      </w:tr>
      <w:tr w:rsidR="00C14BC1" w:rsidRPr="00C14BC1" w14:paraId="4FA90ECD" w14:textId="77777777" w:rsidTr="00C14BC1">
        <w:trPr>
          <w:trHeight w:val="360"/>
        </w:trPr>
        <w:tc>
          <w:tcPr>
            <w:tcW w:w="1639" w:type="dxa"/>
            <w:noWrap/>
            <w:hideMark/>
          </w:tcPr>
          <w:p w14:paraId="4A4E6A77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IL-6(pg/ml)</w:t>
            </w:r>
          </w:p>
        </w:tc>
        <w:tc>
          <w:tcPr>
            <w:tcW w:w="1903" w:type="dxa"/>
            <w:noWrap/>
            <w:hideMark/>
          </w:tcPr>
          <w:p w14:paraId="3D573D22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11.21(8.00,22.34)</w:t>
            </w:r>
          </w:p>
        </w:tc>
        <w:tc>
          <w:tcPr>
            <w:tcW w:w="1800" w:type="dxa"/>
            <w:noWrap/>
            <w:hideMark/>
          </w:tcPr>
          <w:p w14:paraId="56D11C63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7.28(4.88,13.54)</w:t>
            </w:r>
          </w:p>
        </w:tc>
        <w:tc>
          <w:tcPr>
            <w:tcW w:w="1400" w:type="dxa"/>
            <w:noWrap/>
            <w:hideMark/>
          </w:tcPr>
          <w:p w14:paraId="2F3AF668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2.464</w:t>
            </w:r>
          </w:p>
        </w:tc>
        <w:tc>
          <w:tcPr>
            <w:tcW w:w="960" w:type="dxa"/>
            <w:noWrap/>
            <w:hideMark/>
          </w:tcPr>
          <w:p w14:paraId="040BB19A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014 </w:t>
            </w:r>
          </w:p>
        </w:tc>
      </w:tr>
      <w:tr w:rsidR="00DA629B" w:rsidRPr="00C14BC1" w14:paraId="70F57B35" w14:textId="77777777" w:rsidTr="00DA629B">
        <w:trPr>
          <w:trHeight w:val="360"/>
        </w:trPr>
        <w:tc>
          <w:tcPr>
            <w:tcW w:w="1639" w:type="dxa"/>
            <w:noWrap/>
          </w:tcPr>
          <w:p w14:paraId="23A9AE9C" w14:textId="2DB37A8E" w:rsidR="00DA629B" w:rsidRPr="00431830" w:rsidRDefault="00DA629B" w:rsidP="00DA6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IL-10(pg/ml)</w:t>
            </w:r>
          </w:p>
        </w:tc>
        <w:tc>
          <w:tcPr>
            <w:tcW w:w="1903" w:type="dxa"/>
            <w:noWrap/>
          </w:tcPr>
          <w:p w14:paraId="3F9C4BDF" w14:textId="59716E67" w:rsidR="00DA629B" w:rsidRPr="00431830" w:rsidRDefault="00DA629B" w:rsidP="00DA6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5.30(4,.67,6.45)</w:t>
            </w:r>
          </w:p>
        </w:tc>
        <w:tc>
          <w:tcPr>
            <w:tcW w:w="1800" w:type="dxa"/>
            <w:noWrap/>
          </w:tcPr>
          <w:p w14:paraId="6A178280" w14:textId="6FA556EF" w:rsidR="00DA629B" w:rsidRPr="00431830" w:rsidRDefault="00DA629B" w:rsidP="00DA6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5.91(5.38,6.93)</w:t>
            </w:r>
          </w:p>
        </w:tc>
        <w:tc>
          <w:tcPr>
            <w:tcW w:w="1400" w:type="dxa"/>
            <w:noWrap/>
          </w:tcPr>
          <w:p w14:paraId="22F65632" w14:textId="3504EFC8" w:rsidR="00DA629B" w:rsidRPr="00431830" w:rsidRDefault="00DA629B" w:rsidP="00DA6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2.008</w:t>
            </w:r>
          </w:p>
        </w:tc>
        <w:tc>
          <w:tcPr>
            <w:tcW w:w="960" w:type="dxa"/>
            <w:noWrap/>
          </w:tcPr>
          <w:p w14:paraId="5F559301" w14:textId="196FA74C" w:rsidR="00DA629B" w:rsidRPr="00431830" w:rsidRDefault="00DA629B" w:rsidP="00DA62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045 </w:t>
            </w:r>
          </w:p>
        </w:tc>
      </w:tr>
      <w:tr w:rsidR="00C14BC1" w:rsidRPr="00C14BC1" w14:paraId="0AED9CF0" w14:textId="77777777" w:rsidTr="00C14BC1">
        <w:trPr>
          <w:trHeight w:val="360"/>
        </w:trPr>
        <w:tc>
          <w:tcPr>
            <w:tcW w:w="1639" w:type="dxa"/>
            <w:noWrap/>
            <w:hideMark/>
          </w:tcPr>
          <w:p w14:paraId="14848509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CRP(mg/L)</w:t>
            </w:r>
          </w:p>
        </w:tc>
        <w:tc>
          <w:tcPr>
            <w:tcW w:w="1903" w:type="dxa"/>
            <w:noWrap/>
            <w:hideMark/>
          </w:tcPr>
          <w:p w14:paraId="3AF06996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10.40(4.90,28.50)</w:t>
            </w:r>
          </w:p>
        </w:tc>
        <w:tc>
          <w:tcPr>
            <w:tcW w:w="1800" w:type="dxa"/>
            <w:noWrap/>
            <w:hideMark/>
          </w:tcPr>
          <w:p w14:paraId="340F65A0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4.90(4.90,10.40)</w:t>
            </w:r>
          </w:p>
        </w:tc>
        <w:tc>
          <w:tcPr>
            <w:tcW w:w="1400" w:type="dxa"/>
            <w:noWrap/>
            <w:hideMark/>
          </w:tcPr>
          <w:p w14:paraId="4DBA8590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2.783</w:t>
            </w:r>
          </w:p>
        </w:tc>
        <w:tc>
          <w:tcPr>
            <w:tcW w:w="960" w:type="dxa"/>
            <w:noWrap/>
            <w:hideMark/>
          </w:tcPr>
          <w:p w14:paraId="07A2C85F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005 </w:t>
            </w:r>
          </w:p>
        </w:tc>
      </w:tr>
      <w:tr w:rsidR="00C14BC1" w:rsidRPr="00C14BC1" w14:paraId="772BA48E" w14:textId="77777777" w:rsidTr="00741F1F">
        <w:trPr>
          <w:trHeight w:val="310"/>
        </w:trPr>
        <w:tc>
          <w:tcPr>
            <w:tcW w:w="7702" w:type="dxa"/>
            <w:gridSpan w:val="5"/>
            <w:noWrap/>
            <w:hideMark/>
          </w:tcPr>
          <w:p w14:paraId="2A2561F4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14BC1" w:rsidRPr="00C14BC1" w14:paraId="1488E49B" w14:textId="77777777" w:rsidTr="00F40911">
        <w:trPr>
          <w:trHeight w:val="360"/>
        </w:trPr>
        <w:tc>
          <w:tcPr>
            <w:tcW w:w="7702" w:type="dxa"/>
            <w:gridSpan w:val="5"/>
            <w:noWrap/>
            <w:hideMark/>
          </w:tcPr>
          <w:p w14:paraId="4C1674BA" w14:textId="0934D20E" w:rsidR="00C14BC1" w:rsidRPr="00431830" w:rsidRDefault="00C14BC1" w:rsidP="00C14BC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itical</w:t>
            </w:r>
          </w:p>
        </w:tc>
      </w:tr>
      <w:tr w:rsidR="00C14BC1" w:rsidRPr="00C14BC1" w14:paraId="3C6B0654" w14:textId="77777777" w:rsidTr="00C14BC1">
        <w:trPr>
          <w:trHeight w:val="310"/>
        </w:trPr>
        <w:tc>
          <w:tcPr>
            <w:tcW w:w="1639" w:type="dxa"/>
            <w:noWrap/>
            <w:hideMark/>
          </w:tcPr>
          <w:p w14:paraId="62B6CA66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903" w:type="dxa"/>
            <w:noWrap/>
            <w:hideMark/>
          </w:tcPr>
          <w:p w14:paraId="197F9ED2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n=14)</w:t>
            </w:r>
          </w:p>
        </w:tc>
        <w:tc>
          <w:tcPr>
            <w:tcW w:w="1800" w:type="dxa"/>
            <w:noWrap/>
            <w:hideMark/>
          </w:tcPr>
          <w:p w14:paraId="4FFCAA1E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After</w:t>
            </w: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n=14)</w:t>
            </w:r>
          </w:p>
        </w:tc>
        <w:tc>
          <w:tcPr>
            <w:tcW w:w="1400" w:type="dxa"/>
            <w:noWrap/>
            <w:hideMark/>
          </w:tcPr>
          <w:p w14:paraId="2B1713D8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960" w:type="dxa"/>
            <w:noWrap/>
            <w:hideMark/>
          </w:tcPr>
          <w:p w14:paraId="2F61223B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C14BC1" w:rsidRPr="00C14BC1" w14:paraId="76C0C829" w14:textId="77777777" w:rsidTr="00C14BC1">
        <w:trPr>
          <w:trHeight w:val="360"/>
        </w:trPr>
        <w:tc>
          <w:tcPr>
            <w:tcW w:w="1639" w:type="dxa"/>
            <w:noWrap/>
            <w:hideMark/>
          </w:tcPr>
          <w:p w14:paraId="70DE96A2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IFN-γ(pg/ml)</w:t>
            </w:r>
          </w:p>
        </w:tc>
        <w:tc>
          <w:tcPr>
            <w:tcW w:w="1903" w:type="dxa"/>
            <w:noWrap/>
            <w:hideMark/>
          </w:tcPr>
          <w:p w14:paraId="2645C80E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18(2.72,4.18)</w:t>
            </w:r>
          </w:p>
        </w:tc>
        <w:tc>
          <w:tcPr>
            <w:tcW w:w="1800" w:type="dxa"/>
            <w:noWrap/>
            <w:hideMark/>
          </w:tcPr>
          <w:p w14:paraId="5E1876A8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2(2.83,3.57)</w:t>
            </w:r>
          </w:p>
        </w:tc>
        <w:tc>
          <w:tcPr>
            <w:tcW w:w="1400" w:type="dxa"/>
            <w:noWrap/>
            <w:hideMark/>
          </w:tcPr>
          <w:p w14:paraId="6B8D065C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0.245</w:t>
            </w:r>
          </w:p>
        </w:tc>
        <w:tc>
          <w:tcPr>
            <w:tcW w:w="960" w:type="dxa"/>
            <w:noWrap/>
            <w:hideMark/>
          </w:tcPr>
          <w:p w14:paraId="1C39F6E1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807 </w:t>
            </w:r>
          </w:p>
        </w:tc>
      </w:tr>
      <w:tr w:rsidR="00996A18" w:rsidRPr="00C14BC1" w14:paraId="0A93F376" w14:textId="77777777" w:rsidTr="00996A18">
        <w:trPr>
          <w:trHeight w:val="360"/>
        </w:trPr>
        <w:tc>
          <w:tcPr>
            <w:tcW w:w="1639" w:type="dxa"/>
            <w:noWrap/>
          </w:tcPr>
          <w:p w14:paraId="5CCBD676" w14:textId="4039C1A2" w:rsidR="00996A18" w:rsidRPr="00431830" w:rsidRDefault="00996A18" w:rsidP="00996A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NF-α(pg/ml)</w:t>
            </w:r>
          </w:p>
        </w:tc>
        <w:tc>
          <w:tcPr>
            <w:tcW w:w="1903" w:type="dxa"/>
            <w:noWrap/>
          </w:tcPr>
          <w:p w14:paraId="12EF5997" w14:textId="02C63035" w:rsidR="00996A18" w:rsidRPr="00431830" w:rsidRDefault="00996A18" w:rsidP="00996A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23(2.87,3.68)</w:t>
            </w:r>
          </w:p>
        </w:tc>
        <w:tc>
          <w:tcPr>
            <w:tcW w:w="1800" w:type="dxa"/>
            <w:noWrap/>
          </w:tcPr>
          <w:p w14:paraId="034CBED7" w14:textId="08341841" w:rsidR="00996A18" w:rsidRPr="00431830" w:rsidRDefault="00996A18" w:rsidP="00996A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13(2.39,6.70)</w:t>
            </w:r>
          </w:p>
        </w:tc>
        <w:tc>
          <w:tcPr>
            <w:tcW w:w="1400" w:type="dxa"/>
            <w:noWrap/>
          </w:tcPr>
          <w:p w14:paraId="3241EE6F" w14:textId="51933587" w:rsidR="00996A18" w:rsidRPr="00431830" w:rsidRDefault="00996A18" w:rsidP="00996A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0.282</w:t>
            </w:r>
          </w:p>
        </w:tc>
        <w:tc>
          <w:tcPr>
            <w:tcW w:w="960" w:type="dxa"/>
            <w:noWrap/>
          </w:tcPr>
          <w:p w14:paraId="2664F83D" w14:textId="17796A8E" w:rsidR="00996A18" w:rsidRPr="00431830" w:rsidRDefault="00996A18" w:rsidP="00996A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778 </w:t>
            </w:r>
          </w:p>
        </w:tc>
      </w:tr>
      <w:tr w:rsidR="00C14BC1" w:rsidRPr="00C14BC1" w14:paraId="4FD0E6C8" w14:textId="77777777" w:rsidTr="00C14BC1">
        <w:trPr>
          <w:trHeight w:val="360"/>
        </w:trPr>
        <w:tc>
          <w:tcPr>
            <w:tcW w:w="1639" w:type="dxa"/>
            <w:noWrap/>
            <w:hideMark/>
          </w:tcPr>
          <w:p w14:paraId="68EFAB4A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IL-2(pg/ml)</w:t>
            </w:r>
          </w:p>
        </w:tc>
        <w:tc>
          <w:tcPr>
            <w:tcW w:w="1903" w:type="dxa"/>
            <w:noWrap/>
            <w:hideMark/>
          </w:tcPr>
          <w:p w14:paraId="4D8B2347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32(3.16,3.60)</w:t>
            </w:r>
          </w:p>
        </w:tc>
        <w:tc>
          <w:tcPr>
            <w:tcW w:w="1800" w:type="dxa"/>
            <w:noWrap/>
            <w:hideMark/>
          </w:tcPr>
          <w:p w14:paraId="6DD53C1F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74(3.48,4.01)</w:t>
            </w:r>
          </w:p>
        </w:tc>
        <w:tc>
          <w:tcPr>
            <w:tcW w:w="1400" w:type="dxa"/>
            <w:noWrap/>
            <w:hideMark/>
          </w:tcPr>
          <w:p w14:paraId="28706F98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2.354</w:t>
            </w:r>
          </w:p>
        </w:tc>
        <w:tc>
          <w:tcPr>
            <w:tcW w:w="960" w:type="dxa"/>
            <w:noWrap/>
            <w:hideMark/>
          </w:tcPr>
          <w:p w14:paraId="7C75D748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019 </w:t>
            </w:r>
          </w:p>
        </w:tc>
      </w:tr>
      <w:tr w:rsidR="00C14BC1" w:rsidRPr="00C14BC1" w14:paraId="5DB6F6FA" w14:textId="77777777" w:rsidTr="00C14BC1">
        <w:trPr>
          <w:trHeight w:val="360"/>
        </w:trPr>
        <w:tc>
          <w:tcPr>
            <w:tcW w:w="1639" w:type="dxa"/>
            <w:noWrap/>
            <w:hideMark/>
          </w:tcPr>
          <w:p w14:paraId="1C3269CA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IL-4(pg/ml)</w:t>
            </w:r>
          </w:p>
        </w:tc>
        <w:tc>
          <w:tcPr>
            <w:tcW w:w="1903" w:type="dxa"/>
            <w:noWrap/>
            <w:hideMark/>
          </w:tcPr>
          <w:p w14:paraId="551129C5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17(2.83,3.69)</w:t>
            </w:r>
          </w:p>
        </w:tc>
        <w:tc>
          <w:tcPr>
            <w:tcW w:w="1800" w:type="dxa"/>
            <w:noWrap/>
            <w:hideMark/>
          </w:tcPr>
          <w:p w14:paraId="0E7C5E09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.16(2.78,3.56)</w:t>
            </w:r>
          </w:p>
        </w:tc>
        <w:tc>
          <w:tcPr>
            <w:tcW w:w="1400" w:type="dxa"/>
            <w:noWrap/>
            <w:hideMark/>
          </w:tcPr>
          <w:p w14:paraId="54302F39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0.534</w:t>
            </w:r>
          </w:p>
        </w:tc>
        <w:tc>
          <w:tcPr>
            <w:tcW w:w="960" w:type="dxa"/>
            <w:noWrap/>
            <w:hideMark/>
          </w:tcPr>
          <w:p w14:paraId="57908123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594 </w:t>
            </w:r>
          </w:p>
        </w:tc>
      </w:tr>
      <w:tr w:rsidR="00C14BC1" w:rsidRPr="00C14BC1" w14:paraId="5784A60C" w14:textId="77777777" w:rsidTr="00C14BC1">
        <w:trPr>
          <w:trHeight w:val="360"/>
        </w:trPr>
        <w:tc>
          <w:tcPr>
            <w:tcW w:w="1639" w:type="dxa"/>
            <w:noWrap/>
            <w:hideMark/>
          </w:tcPr>
          <w:p w14:paraId="4F2DB7CD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IL-6(pg/ml)</w:t>
            </w:r>
          </w:p>
        </w:tc>
        <w:tc>
          <w:tcPr>
            <w:tcW w:w="1903" w:type="dxa"/>
            <w:noWrap/>
            <w:hideMark/>
          </w:tcPr>
          <w:p w14:paraId="27F10B4A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19.48(10.85,53.55)</w:t>
            </w:r>
          </w:p>
        </w:tc>
        <w:tc>
          <w:tcPr>
            <w:tcW w:w="1800" w:type="dxa"/>
            <w:noWrap/>
            <w:hideMark/>
          </w:tcPr>
          <w:p w14:paraId="654AEB39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15.66(8.31,23.74)</w:t>
            </w:r>
          </w:p>
        </w:tc>
        <w:tc>
          <w:tcPr>
            <w:tcW w:w="1400" w:type="dxa"/>
            <w:noWrap/>
            <w:hideMark/>
          </w:tcPr>
          <w:p w14:paraId="062EE5A4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0.910</w:t>
            </w:r>
          </w:p>
        </w:tc>
        <w:tc>
          <w:tcPr>
            <w:tcW w:w="960" w:type="dxa"/>
            <w:noWrap/>
            <w:hideMark/>
          </w:tcPr>
          <w:p w14:paraId="502C88B0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363 </w:t>
            </w:r>
          </w:p>
        </w:tc>
      </w:tr>
      <w:tr w:rsidR="00996A18" w:rsidRPr="00C14BC1" w14:paraId="033A4D7D" w14:textId="77777777" w:rsidTr="00996A18">
        <w:trPr>
          <w:trHeight w:val="360"/>
        </w:trPr>
        <w:tc>
          <w:tcPr>
            <w:tcW w:w="1639" w:type="dxa"/>
            <w:noWrap/>
          </w:tcPr>
          <w:p w14:paraId="16E2F999" w14:textId="276B250D" w:rsidR="00996A18" w:rsidRPr="00431830" w:rsidRDefault="00996A18" w:rsidP="00996A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IL-10(pg/ml)</w:t>
            </w:r>
          </w:p>
        </w:tc>
        <w:tc>
          <w:tcPr>
            <w:tcW w:w="1903" w:type="dxa"/>
            <w:noWrap/>
          </w:tcPr>
          <w:p w14:paraId="1C8E10E4" w14:textId="54792F2D" w:rsidR="00996A18" w:rsidRPr="00431830" w:rsidRDefault="00996A18" w:rsidP="00996A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6.80(5.33,15.12)</w:t>
            </w:r>
          </w:p>
        </w:tc>
        <w:tc>
          <w:tcPr>
            <w:tcW w:w="1800" w:type="dxa"/>
            <w:noWrap/>
          </w:tcPr>
          <w:p w14:paraId="112AB80C" w14:textId="4813A7D1" w:rsidR="00996A18" w:rsidRPr="00431830" w:rsidRDefault="00996A18" w:rsidP="00996A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7.17(6.12,9.52)</w:t>
            </w:r>
          </w:p>
        </w:tc>
        <w:tc>
          <w:tcPr>
            <w:tcW w:w="1400" w:type="dxa"/>
            <w:noWrap/>
          </w:tcPr>
          <w:p w14:paraId="2EE36732" w14:textId="3519C7EE" w:rsidR="00996A18" w:rsidRPr="00431830" w:rsidRDefault="00996A18" w:rsidP="00996A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0.534</w:t>
            </w:r>
          </w:p>
        </w:tc>
        <w:tc>
          <w:tcPr>
            <w:tcW w:w="960" w:type="dxa"/>
            <w:noWrap/>
          </w:tcPr>
          <w:p w14:paraId="64FAC3E6" w14:textId="3917C87B" w:rsidR="00996A18" w:rsidRPr="00431830" w:rsidRDefault="00996A18" w:rsidP="00996A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594 </w:t>
            </w:r>
          </w:p>
        </w:tc>
      </w:tr>
      <w:tr w:rsidR="00C14BC1" w:rsidRPr="00C14BC1" w14:paraId="2ABC1505" w14:textId="77777777" w:rsidTr="00C14BC1">
        <w:trPr>
          <w:trHeight w:val="360"/>
        </w:trPr>
        <w:tc>
          <w:tcPr>
            <w:tcW w:w="1639" w:type="dxa"/>
            <w:noWrap/>
            <w:hideMark/>
          </w:tcPr>
          <w:p w14:paraId="6EBB5C58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CRP(mg/L)</w:t>
            </w:r>
          </w:p>
        </w:tc>
        <w:tc>
          <w:tcPr>
            <w:tcW w:w="1903" w:type="dxa"/>
            <w:noWrap/>
            <w:hideMark/>
          </w:tcPr>
          <w:p w14:paraId="24D2950F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32.80(5.80,86.43)</w:t>
            </w:r>
          </w:p>
        </w:tc>
        <w:tc>
          <w:tcPr>
            <w:tcW w:w="1800" w:type="dxa"/>
            <w:noWrap/>
            <w:hideMark/>
          </w:tcPr>
          <w:p w14:paraId="3DAD1905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4.90(6.30,44.93)</w:t>
            </w:r>
          </w:p>
        </w:tc>
        <w:tc>
          <w:tcPr>
            <w:tcW w:w="1400" w:type="dxa"/>
            <w:noWrap/>
            <w:hideMark/>
          </w:tcPr>
          <w:p w14:paraId="34A5B3FA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>-2.432</w:t>
            </w:r>
          </w:p>
        </w:tc>
        <w:tc>
          <w:tcPr>
            <w:tcW w:w="960" w:type="dxa"/>
            <w:noWrap/>
            <w:hideMark/>
          </w:tcPr>
          <w:p w14:paraId="53F64B85" w14:textId="77777777" w:rsidR="00C14BC1" w:rsidRPr="00431830" w:rsidRDefault="00C14BC1" w:rsidP="00C14B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1830">
              <w:rPr>
                <w:rFonts w:ascii="Times New Roman" w:hAnsi="Times New Roman" w:cs="Times New Roman"/>
                <w:sz w:val="16"/>
                <w:szCs w:val="16"/>
              </w:rPr>
              <w:t xml:space="preserve">0.015 </w:t>
            </w:r>
          </w:p>
        </w:tc>
      </w:tr>
    </w:tbl>
    <w:p w14:paraId="4CBC41CF" w14:textId="69C94121" w:rsidR="00C14BC1" w:rsidRDefault="00431830" w:rsidP="008A4057">
      <w:pPr>
        <w:rPr>
          <w:rFonts w:ascii="Times New Roman" w:hAnsi="Times New Roman" w:cs="Times New Roman"/>
          <w:sz w:val="16"/>
          <w:szCs w:val="16"/>
        </w:rPr>
      </w:pPr>
      <w:r w:rsidRPr="00431830">
        <w:rPr>
          <w:rFonts w:ascii="Times New Roman" w:hAnsi="Times New Roman" w:cs="Times New Roman"/>
          <w:sz w:val="16"/>
          <w:szCs w:val="16"/>
        </w:rPr>
        <w:t xml:space="preserve">Date was expressed as median (range) for </w:t>
      </w:r>
      <w:r w:rsidR="003C6F7F" w:rsidRPr="003C6F7F">
        <w:rPr>
          <w:rFonts w:ascii="Times New Roman" w:hAnsi="Times New Roman" w:cs="Times New Roman"/>
          <w:sz w:val="16"/>
          <w:szCs w:val="16"/>
        </w:rPr>
        <w:t>Wilcoxon signed-rank test</w:t>
      </w:r>
      <w:r w:rsidRPr="00431830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2B5D30BA" w14:textId="77777777" w:rsidR="00431830" w:rsidRPr="00431830" w:rsidRDefault="00431830" w:rsidP="008A4057">
      <w:pPr>
        <w:rPr>
          <w:rFonts w:ascii="Times New Roman" w:hAnsi="Times New Roman" w:cs="Times New Roman"/>
          <w:sz w:val="16"/>
          <w:szCs w:val="16"/>
        </w:rPr>
      </w:pPr>
    </w:p>
    <w:p w14:paraId="302B220C" w14:textId="235BCDDB" w:rsidR="00FD1EDE" w:rsidRPr="00F16415" w:rsidRDefault="00D22E08" w:rsidP="008A40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22E08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FD1EDE" w:rsidRPr="00F1641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14BC1">
        <w:rPr>
          <w:rFonts w:ascii="Times New Roman" w:hAnsi="Times New Roman" w:cs="Times New Roman"/>
          <w:b/>
          <w:sz w:val="20"/>
          <w:szCs w:val="20"/>
        </w:rPr>
        <w:t>5</w:t>
      </w:r>
      <w:r w:rsidR="00FD1EDE" w:rsidRPr="00F16415">
        <w:rPr>
          <w:rFonts w:ascii="Times New Roman" w:hAnsi="Times New Roman" w:cs="Times New Roman"/>
          <w:b/>
          <w:sz w:val="20"/>
          <w:szCs w:val="20"/>
        </w:rPr>
        <w:t>. Area under the curve of cytokines</w:t>
      </w:r>
      <w:r w:rsidR="00C14BC1">
        <w:rPr>
          <w:rFonts w:ascii="Times New Roman" w:hAnsi="Times New Roman" w:cs="Times New Roman"/>
          <w:b/>
          <w:sz w:val="20"/>
          <w:szCs w:val="20"/>
        </w:rPr>
        <w:t xml:space="preserve"> and CRP</w:t>
      </w:r>
    </w:p>
    <w:tbl>
      <w:tblPr>
        <w:tblW w:w="7271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794"/>
        <w:gridCol w:w="1001"/>
        <w:gridCol w:w="1156"/>
        <w:gridCol w:w="1440"/>
        <w:gridCol w:w="1440"/>
        <w:gridCol w:w="1440"/>
      </w:tblGrid>
      <w:tr w:rsidR="009D1042" w:rsidRPr="009D1042" w14:paraId="4AC4FF5F" w14:textId="77777777" w:rsidTr="00CD13D3">
        <w:trPr>
          <w:cantSplit/>
          <w:tblHeader/>
        </w:trPr>
        <w:tc>
          <w:tcPr>
            <w:tcW w:w="7269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368CD0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b/>
                <w:color w:val="000000"/>
                <w:kern w:val="0"/>
                <w:sz w:val="18"/>
                <w:szCs w:val="20"/>
              </w:rPr>
              <w:t>Area Under the Curve</w:t>
            </w:r>
          </w:p>
        </w:tc>
      </w:tr>
      <w:tr w:rsidR="009D1042" w:rsidRPr="009D1042" w14:paraId="2D90F586" w14:textId="77777777" w:rsidTr="00CD13D3">
        <w:trPr>
          <w:cantSplit/>
          <w:tblHeader/>
        </w:trPr>
        <w:tc>
          <w:tcPr>
            <w:tcW w:w="79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285CA5D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Test Result Variable(s)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1B10602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Area</w:t>
            </w:r>
          </w:p>
        </w:tc>
        <w:tc>
          <w:tcPr>
            <w:tcW w:w="1156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F406BB8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Std. Error</w:t>
            </w: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5715F64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Asymptotic Sig.</w:t>
            </w: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288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965483C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Asymptotic 95% Confidence Interval</w:t>
            </w:r>
          </w:p>
        </w:tc>
      </w:tr>
      <w:tr w:rsidR="009D1042" w:rsidRPr="009D1042" w14:paraId="30409270" w14:textId="77777777" w:rsidTr="00CD13D3">
        <w:trPr>
          <w:cantSplit/>
          <w:tblHeader/>
        </w:trPr>
        <w:tc>
          <w:tcPr>
            <w:tcW w:w="7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D27D359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BE3C39D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156" w:type="dxa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BD4466A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99E0509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E33EA68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Lower Boun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8B48434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Upper Bound</w:t>
            </w:r>
          </w:p>
        </w:tc>
      </w:tr>
      <w:tr w:rsidR="009D1042" w:rsidRPr="009D1042" w14:paraId="6DB9AC34" w14:textId="77777777" w:rsidTr="00CD13D3">
        <w:trPr>
          <w:cantSplit/>
          <w:tblHeader/>
        </w:trPr>
        <w:tc>
          <w:tcPr>
            <w:tcW w:w="79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3E9A78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IFN-γ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B8C7E2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704</w:t>
            </w:r>
          </w:p>
        </w:tc>
        <w:tc>
          <w:tcPr>
            <w:tcW w:w="1156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D8FE38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44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9D915F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00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DEB9FD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617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91D588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791</w:t>
            </w:r>
          </w:p>
        </w:tc>
      </w:tr>
      <w:tr w:rsidR="009D1042" w:rsidRPr="009D1042" w14:paraId="769B456C" w14:textId="77777777" w:rsidTr="00CD13D3">
        <w:trPr>
          <w:cantSplit/>
          <w:tblHeader/>
        </w:trPr>
        <w:tc>
          <w:tcPr>
            <w:tcW w:w="7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104A05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IL-10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F45080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841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C0F832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34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6FE6AC2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0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527117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773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C94650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908</w:t>
            </w:r>
          </w:p>
        </w:tc>
      </w:tr>
      <w:tr w:rsidR="009D1042" w:rsidRPr="009D1042" w14:paraId="47441AB9" w14:textId="77777777" w:rsidTr="00CD13D3">
        <w:trPr>
          <w:cantSplit/>
          <w:tblHeader/>
        </w:trPr>
        <w:tc>
          <w:tcPr>
            <w:tcW w:w="7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C342AF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IL-2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E2168F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778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881D67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45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2DCCDC3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0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CE8769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689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2D8B41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867</w:t>
            </w:r>
          </w:p>
        </w:tc>
      </w:tr>
      <w:tr w:rsidR="009D1042" w:rsidRPr="009D1042" w14:paraId="39F1518A" w14:textId="77777777" w:rsidTr="00CD13D3">
        <w:trPr>
          <w:cantSplit/>
          <w:tblHeader/>
        </w:trPr>
        <w:tc>
          <w:tcPr>
            <w:tcW w:w="7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C20A72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IL-4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1765B9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729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A6276D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51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434370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0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7ED410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628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9A4260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829</w:t>
            </w:r>
          </w:p>
        </w:tc>
      </w:tr>
      <w:tr w:rsidR="009D1042" w:rsidRPr="009D1042" w14:paraId="281CB60B" w14:textId="77777777" w:rsidTr="00CD13D3">
        <w:trPr>
          <w:cantSplit/>
          <w:tblHeader/>
        </w:trPr>
        <w:tc>
          <w:tcPr>
            <w:tcW w:w="7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D1EDED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IL-6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A1924A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822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75D7A8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38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DF1968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0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DE684D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748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540A51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896</w:t>
            </w:r>
          </w:p>
        </w:tc>
      </w:tr>
      <w:tr w:rsidR="009D1042" w:rsidRPr="009D1042" w14:paraId="2A630180" w14:textId="77777777" w:rsidTr="00CD13D3">
        <w:trPr>
          <w:cantSplit/>
          <w:tblHeader/>
        </w:trPr>
        <w:tc>
          <w:tcPr>
            <w:tcW w:w="7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809E22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TNF-α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3F6BE6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754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1B1F9C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43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988155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0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A675AA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671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FCE827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838</w:t>
            </w:r>
          </w:p>
        </w:tc>
      </w:tr>
      <w:tr w:rsidR="009D1042" w:rsidRPr="009D1042" w14:paraId="729B43C5" w14:textId="77777777" w:rsidTr="00CD13D3">
        <w:trPr>
          <w:cantSplit/>
          <w:tblHeader/>
        </w:trPr>
        <w:tc>
          <w:tcPr>
            <w:tcW w:w="79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3D6378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CRP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1DAF82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955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E301EA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17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CD593C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0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E50394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921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C701C2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989</w:t>
            </w:r>
          </w:p>
        </w:tc>
      </w:tr>
      <w:tr w:rsidR="009D1042" w:rsidRPr="009D1042" w14:paraId="6268C6EF" w14:textId="77777777" w:rsidTr="00CD13D3">
        <w:trPr>
          <w:cantSplit/>
          <w:tblHeader/>
        </w:trPr>
        <w:tc>
          <w:tcPr>
            <w:tcW w:w="7269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83DAAC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The test result variable(s): IFN-γ, IL-10, IL-2, IL-4, TNF-α, CRP has at least one tie between the positive actual state group and the negative actual state group. Statistics may be biased.</w:t>
            </w:r>
          </w:p>
        </w:tc>
      </w:tr>
      <w:tr w:rsidR="009D1042" w:rsidRPr="009D1042" w14:paraId="70E7895F" w14:textId="77777777" w:rsidTr="00CD13D3">
        <w:trPr>
          <w:cantSplit/>
        </w:trPr>
        <w:tc>
          <w:tcPr>
            <w:tcW w:w="4389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A49F7B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a. Under the nonparametric assump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8717AA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Courier New" w:eastAsia="SimSun" w:hAnsi="Courier New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A39066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Courier New" w:eastAsia="SimSun" w:hAnsi="Courier New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9D1042" w:rsidRPr="009D1042" w14:paraId="69B53B51" w14:textId="77777777" w:rsidTr="00CD13D3">
        <w:trPr>
          <w:cantSplit/>
        </w:trPr>
        <w:tc>
          <w:tcPr>
            <w:tcW w:w="4389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8DE623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b. Null hypothesis: true area = 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C2CAD2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Courier New" w:eastAsia="SimSun" w:hAnsi="Courier New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EBA8BE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Courier New" w:eastAsia="SimSun" w:hAnsi="Courier New" w:cs="Times New Roman"/>
                <w:color w:val="000000"/>
                <w:kern w:val="0"/>
                <w:sz w:val="24"/>
                <w:szCs w:val="20"/>
              </w:rPr>
            </w:pPr>
          </w:p>
        </w:tc>
      </w:tr>
    </w:tbl>
    <w:p w14:paraId="536C5402" w14:textId="69A2D09E" w:rsidR="00FD1EDE" w:rsidRDefault="00FD1EDE" w:rsidP="008A4057">
      <w:pPr>
        <w:rPr>
          <w:rFonts w:ascii="Times New Roman" w:hAnsi="Times New Roman" w:cs="Times New Roman"/>
          <w:sz w:val="28"/>
          <w:szCs w:val="28"/>
        </w:rPr>
      </w:pPr>
    </w:p>
    <w:p w14:paraId="7DDFBDE5" w14:textId="61E5EDA6" w:rsidR="00FD1EDE" w:rsidRPr="00F16415" w:rsidRDefault="00D22E08" w:rsidP="008A40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22E08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FD1EDE" w:rsidRPr="00F1641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14BC1">
        <w:rPr>
          <w:rFonts w:ascii="Times New Roman" w:hAnsi="Times New Roman" w:cs="Times New Roman"/>
          <w:b/>
          <w:sz w:val="20"/>
          <w:szCs w:val="20"/>
        </w:rPr>
        <w:t>6</w:t>
      </w:r>
      <w:r w:rsidR="00FD1EDE" w:rsidRPr="00F16415">
        <w:rPr>
          <w:rFonts w:ascii="Times New Roman" w:hAnsi="Times New Roman" w:cs="Times New Roman"/>
          <w:b/>
          <w:sz w:val="20"/>
          <w:szCs w:val="20"/>
        </w:rPr>
        <w:t>. Area under the curve for diagnosis of severe and critical patients with COVID-19</w:t>
      </w:r>
    </w:p>
    <w:tbl>
      <w:tblPr>
        <w:tblW w:w="7271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794"/>
        <w:gridCol w:w="1001"/>
        <w:gridCol w:w="1156"/>
        <w:gridCol w:w="1440"/>
        <w:gridCol w:w="1440"/>
        <w:gridCol w:w="1440"/>
      </w:tblGrid>
      <w:tr w:rsidR="009D1042" w:rsidRPr="009D1042" w14:paraId="7E6BFC1C" w14:textId="77777777" w:rsidTr="00CD13D3">
        <w:trPr>
          <w:cantSplit/>
          <w:tblHeader/>
        </w:trPr>
        <w:tc>
          <w:tcPr>
            <w:tcW w:w="7269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75C0A2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b/>
                <w:color w:val="000000"/>
                <w:kern w:val="0"/>
                <w:sz w:val="18"/>
                <w:szCs w:val="20"/>
              </w:rPr>
              <w:t>Area Under the Curve</w:t>
            </w:r>
          </w:p>
        </w:tc>
      </w:tr>
      <w:tr w:rsidR="009D1042" w:rsidRPr="009D1042" w14:paraId="471855D8" w14:textId="77777777" w:rsidTr="00CD13D3">
        <w:trPr>
          <w:cantSplit/>
          <w:tblHeader/>
        </w:trPr>
        <w:tc>
          <w:tcPr>
            <w:tcW w:w="79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FB3C8A5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Test Result Variable(s)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F2508D3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Area</w:t>
            </w:r>
          </w:p>
        </w:tc>
        <w:tc>
          <w:tcPr>
            <w:tcW w:w="1156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AD09145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Std. Error</w:t>
            </w: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E61DF68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Asymptotic Sig.</w:t>
            </w: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288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BC45C5E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Asymptotic 95% Confidence Interval</w:t>
            </w:r>
          </w:p>
        </w:tc>
      </w:tr>
      <w:tr w:rsidR="009D1042" w:rsidRPr="009D1042" w14:paraId="2BCD6878" w14:textId="77777777" w:rsidTr="00CD13D3">
        <w:trPr>
          <w:cantSplit/>
          <w:tblHeader/>
        </w:trPr>
        <w:tc>
          <w:tcPr>
            <w:tcW w:w="7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BA21531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413A47B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156" w:type="dxa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099FEEA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ED536FF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4AB7BE7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Lower Boun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1BD0749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Upper Bound</w:t>
            </w:r>
          </w:p>
        </w:tc>
      </w:tr>
      <w:tr w:rsidR="009D1042" w:rsidRPr="009D1042" w14:paraId="7240FF97" w14:textId="77777777" w:rsidTr="00CD13D3">
        <w:trPr>
          <w:cantSplit/>
          <w:tblHeader/>
        </w:trPr>
        <w:tc>
          <w:tcPr>
            <w:tcW w:w="79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2D7B1F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IFN-γ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D8F83B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654</w:t>
            </w:r>
          </w:p>
        </w:tc>
        <w:tc>
          <w:tcPr>
            <w:tcW w:w="1156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B7AA1C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46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05A0E8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01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FAA89E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564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23820D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745</w:t>
            </w:r>
          </w:p>
        </w:tc>
      </w:tr>
      <w:tr w:rsidR="009D1042" w:rsidRPr="009D1042" w14:paraId="26009847" w14:textId="77777777" w:rsidTr="00CD13D3">
        <w:trPr>
          <w:cantSplit/>
          <w:tblHeader/>
        </w:trPr>
        <w:tc>
          <w:tcPr>
            <w:tcW w:w="7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9A4003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IL-10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968C2E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725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8C996D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41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E6C6D6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0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66CA39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644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68B551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805</w:t>
            </w:r>
          </w:p>
        </w:tc>
      </w:tr>
      <w:tr w:rsidR="009D1042" w:rsidRPr="009D1042" w14:paraId="1DECFBB6" w14:textId="77777777" w:rsidTr="00CD13D3">
        <w:trPr>
          <w:cantSplit/>
          <w:tblHeader/>
        </w:trPr>
        <w:tc>
          <w:tcPr>
            <w:tcW w:w="7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DEA9F1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lastRenderedPageBreak/>
              <w:t>IL-2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2A6DB3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716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BF3C47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42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7837E0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0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045C2D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635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50EEFB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798</w:t>
            </w:r>
          </w:p>
        </w:tc>
      </w:tr>
      <w:tr w:rsidR="009D1042" w:rsidRPr="009D1042" w14:paraId="5C84DDD3" w14:textId="77777777" w:rsidTr="00CD13D3">
        <w:trPr>
          <w:cantSplit/>
          <w:tblHeader/>
        </w:trPr>
        <w:tc>
          <w:tcPr>
            <w:tcW w:w="7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813781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IL-4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3B2728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627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59F476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46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041EEC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09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230539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537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8C2C1B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717</w:t>
            </w:r>
          </w:p>
        </w:tc>
      </w:tr>
      <w:tr w:rsidR="009D1042" w:rsidRPr="009D1042" w14:paraId="749B25AE" w14:textId="77777777" w:rsidTr="00CD13D3">
        <w:trPr>
          <w:cantSplit/>
          <w:tblHeader/>
        </w:trPr>
        <w:tc>
          <w:tcPr>
            <w:tcW w:w="7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3ED592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IL-6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942DC9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826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AD59A8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34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552924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0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18433E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759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D849FC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893</w:t>
            </w:r>
          </w:p>
        </w:tc>
      </w:tr>
      <w:tr w:rsidR="009D1042" w:rsidRPr="009D1042" w14:paraId="5831F287" w14:textId="77777777" w:rsidTr="00CD13D3">
        <w:trPr>
          <w:cantSplit/>
          <w:tblHeader/>
        </w:trPr>
        <w:tc>
          <w:tcPr>
            <w:tcW w:w="7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017BF1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TNF-α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FCD6F1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711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CEC845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44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E5EE7D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0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FAE8B6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624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BE438C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798</w:t>
            </w:r>
          </w:p>
        </w:tc>
      </w:tr>
      <w:tr w:rsidR="009D1042" w:rsidRPr="009D1042" w14:paraId="30F3D80A" w14:textId="77777777" w:rsidTr="00CD13D3">
        <w:trPr>
          <w:cantSplit/>
          <w:tblHeader/>
        </w:trPr>
        <w:tc>
          <w:tcPr>
            <w:tcW w:w="79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320661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CRP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D2B7FD9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802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D45BAE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36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CE16B9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0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4AA25B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731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434D29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873</w:t>
            </w:r>
          </w:p>
        </w:tc>
      </w:tr>
      <w:tr w:rsidR="009D1042" w:rsidRPr="009D1042" w14:paraId="2E32F21F" w14:textId="77777777" w:rsidTr="00CD13D3">
        <w:trPr>
          <w:cantSplit/>
          <w:tblHeader/>
        </w:trPr>
        <w:tc>
          <w:tcPr>
            <w:tcW w:w="7269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B3CFAE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The test result variable(s): IFN-γ, IL-10, IL-2, IL-4, IL-6, TNF-α, CRP has at least one tie between the positive actual state group and the negative actual state group. Statistics may be biased.</w:t>
            </w:r>
          </w:p>
        </w:tc>
      </w:tr>
      <w:tr w:rsidR="009D1042" w:rsidRPr="009D1042" w14:paraId="4AF2FF31" w14:textId="77777777" w:rsidTr="00CD13D3">
        <w:trPr>
          <w:cantSplit/>
        </w:trPr>
        <w:tc>
          <w:tcPr>
            <w:tcW w:w="4389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7F53AB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a. Under the nonparametric assump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B9C11A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Courier New" w:eastAsia="SimSun" w:hAnsi="Courier New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31F78F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Courier New" w:eastAsia="SimSun" w:hAnsi="Courier New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9D1042" w:rsidRPr="009D1042" w14:paraId="06F079E7" w14:textId="77777777" w:rsidTr="00CD13D3">
        <w:trPr>
          <w:cantSplit/>
        </w:trPr>
        <w:tc>
          <w:tcPr>
            <w:tcW w:w="4389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34D743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b. Null hypothesis: true area = 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3304B9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Courier New" w:eastAsia="SimSun" w:hAnsi="Courier New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490FD0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Courier New" w:eastAsia="SimSun" w:hAnsi="Courier New" w:cs="Times New Roman"/>
                <w:color w:val="000000"/>
                <w:kern w:val="0"/>
                <w:sz w:val="24"/>
                <w:szCs w:val="20"/>
              </w:rPr>
            </w:pPr>
          </w:p>
        </w:tc>
      </w:tr>
    </w:tbl>
    <w:p w14:paraId="24C1BCDE" w14:textId="77777777" w:rsidR="005401CD" w:rsidRDefault="005401CD" w:rsidP="008A4057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4247F347" w14:textId="4FB2597D" w:rsidR="00FD1EDE" w:rsidRPr="00F16415" w:rsidRDefault="00D22E08" w:rsidP="008A405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22E08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FD1EDE" w:rsidRPr="00F1641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14BC1">
        <w:rPr>
          <w:rFonts w:ascii="Times New Roman" w:hAnsi="Times New Roman" w:cs="Times New Roman"/>
          <w:b/>
          <w:sz w:val="20"/>
          <w:szCs w:val="20"/>
        </w:rPr>
        <w:t>7</w:t>
      </w:r>
      <w:r w:rsidR="00FD1EDE" w:rsidRPr="00F16415">
        <w:rPr>
          <w:rFonts w:ascii="Times New Roman" w:hAnsi="Times New Roman" w:cs="Times New Roman"/>
          <w:b/>
          <w:sz w:val="20"/>
          <w:szCs w:val="20"/>
        </w:rPr>
        <w:t>. Area under the curve for diagnosis of severe and critical patients with COVID-19</w:t>
      </w:r>
    </w:p>
    <w:tbl>
      <w:tblPr>
        <w:tblW w:w="7271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794"/>
        <w:gridCol w:w="1001"/>
        <w:gridCol w:w="1156"/>
        <w:gridCol w:w="1440"/>
        <w:gridCol w:w="1440"/>
        <w:gridCol w:w="1440"/>
      </w:tblGrid>
      <w:tr w:rsidR="009D1042" w:rsidRPr="009D1042" w14:paraId="6FB832F4" w14:textId="77777777" w:rsidTr="00CD13D3">
        <w:trPr>
          <w:cantSplit/>
          <w:tblHeader/>
        </w:trPr>
        <w:tc>
          <w:tcPr>
            <w:tcW w:w="7269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AB4D10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b/>
                <w:color w:val="000000"/>
                <w:kern w:val="0"/>
                <w:sz w:val="18"/>
                <w:szCs w:val="20"/>
              </w:rPr>
              <w:t>Area Under the Curve</w:t>
            </w:r>
          </w:p>
        </w:tc>
      </w:tr>
      <w:tr w:rsidR="009D1042" w:rsidRPr="009D1042" w14:paraId="48B6C36D" w14:textId="77777777" w:rsidTr="00CD13D3">
        <w:trPr>
          <w:cantSplit/>
          <w:tblHeader/>
        </w:trPr>
        <w:tc>
          <w:tcPr>
            <w:tcW w:w="79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887BA2C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Test Result Variable(s)</w:t>
            </w:r>
          </w:p>
        </w:tc>
        <w:tc>
          <w:tcPr>
            <w:tcW w:w="100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9FDE374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Area</w:t>
            </w:r>
          </w:p>
        </w:tc>
        <w:tc>
          <w:tcPr>
            <w:tcW w:w="1156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C0BBF31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Std. Error</w:t>
            </w: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9B2A3C6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Asymptotic Sig.</w:t>
            </w: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288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541CF34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Asymptotic 95% Confidence Interval</w:t>
            </w:r>
          </w:p>
        </w:tc>
      </w:tr>
      <w:tr w:rsidR="009D1042" w:rsidRPr="009D1042" w14:paraId="186A86BD" w14:textId="77777777" w:rsidTr="00CD13D3">
        <w:trPr>
          <w:cantSplit/>
          <w:tblHeader/>
        </w:trPr>
        <w:tc>
          <w:tcPr>
            <w:tcW w:w="79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673F5A8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0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9A3E554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156" w:type="dxa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FA1A34E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702AE5E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CE82D7A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Lower Boun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2259FA7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Upper Bound</w:t>
            </w:r>
          </w:p>
        </w:tc>
      </w:tr>
      <w:tr w:rsidR="009D1042" w:rsidRPr="009D1042" w14:paraId="3EA15299" w14:textId="77777777" w:rsidTr="00CD13D3">
        <w:trPr>
          <w:cantSplit/>
          <w:tblHeader/>
        </w:trPr>
        <w:tc>
          <w:tcPr>
            <w:tcW w:w="79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BFB58F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IFN-γ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A511EE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614</w:t>
            </w:r>
          </w:p>
        </w:tc>
        <w:tc>
          <w:tcPr>
            <w:tcW w:w="1156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ADAF48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78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2A0C22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127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207048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461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8064A2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768</w:t>
            </w:r>
          </w:p>
        </w:tc>
      </w:tr>
      <w:tr w:rsidR="009D1042" w:rsidRPr="009D1042" w14:paraId="18D7E6DD" w14:textId="77777777" w:rsidTr="00CD13D3">
        <w:trPr>
          <w:cantSplit/>
          <w:tblHeader/>
        </w:trPr>
        <w:tc>
          <w:tcPr>
            <w:tcW w:w="7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EA96D1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IL-10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A8A498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827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BF3ECC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5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D9014E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0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140E6F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73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27AB753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925</w:t>
            </w:r>
          </w:p>
        </w:tc>
      </w:tr>
      <w:tr w:rsidR="009D1042" w:rsidRPr="009D1042" w14:paraId="1C617361" w14:textId="77777777" w:rsidTr="00CD13D3">
        <w:trPr>
          <w:cantSplit/>
          <w:tblHeader/>
        </w:trPr>
        <w:tc>
          <w:tcPr>
            <w:tcW w:w="7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C05B7E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IL-2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82B4E2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534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C622035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61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7A96DA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645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8F9FDF1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414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8FCABB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655</w:t>
            </w:r>
          </w:p>
        </w:tc>
      </w:tr>
      <w:tr w:rsidR="009D1042" w:rsidRPr="009D1042" w14:paraId="5FD497E5" w14:textId="77777777" w:rsidTr="00CD13D3">
        <w:trPr>
          <w:cantSplit/>
          <w:tblHeader/>
        </w:trPr>
        <w:tc>
          <w:tcPr>
            <w:tcW w:w="7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940510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IL-4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9312D4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519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460497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64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2AE9D3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804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591CBE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393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B07DBC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644</w:t>
            </w:r>
          </w:p>
        </w:tc>
      </w:tr>
      <w:tr w:rsidR="009D1042" w:rsidRPr="009D1042" w14:paraId="7ACEFD56" w14:textId="77777777" w:rsidTr="00CD13D3">
        <w:trPr>
          <w:cantSplit/>
          <w:tblHeader/>
        </w:trPr>
        <w:tc>
          <w:tcPr>
            <w:tcW w:w="7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D41D1B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IL-6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6D8ABF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860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7097A1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36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75D7F4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0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FEA64A9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789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248A01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932</w:t>
            </w:r>
          </w:p>
        </w:tc>
      </w:tr>
      <w:tr w:rsidR="009D1042" w:rsidRPr="009D1042" w14:paraId="1BC90EB0" w14:textId="77777777" w:rsidTr="00CD13D3">
        <w:trPr>
          <w:cantSplit/>
          <w:tblHeader/>
        </w:trPr>
        <w:tc>
          <w:tcPr>
            <w:tcW w:w="79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D9B630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TNF-α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2F49A5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555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2922AB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62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23F142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464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EB4378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434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885246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676</w:t>
            </w:r>
          </w:p>
        </w:tc>
      </w:tr>
      <w:tr w:rsidR="009D1042" w:rsidRPr="009D1042" w14:paraId="194B1808" w14:textId="77777777" w:rsidTr="00CD13D3">
        <w:trPr>
          <w:cantSplit/>
          <w:tblHeader/>
        </w:trPr>
        <w:tc>
          <w:tcPr>
            <w:tcW w:w="79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4545D1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CRP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940829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848</w:t>
            </w:r>
          </w:p>
        </w:tc>
        <w:tc>
          <w:tcPr>
            <w:tcW w:w="1156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0A17A9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44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3A9786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00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D39D29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762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41118C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.933</w:t>
            </w:r>
          </w:p>
        </w:tc>
      </w:tr>
      <w:tr w:rsidR="009D1042" w:rsidRPr="009D1042" w14:paraId="337E4CD6" w14:textId="77777777" w:rsidTr="00CD13D3">
        <w:trPr>
          <w:cantSplit/>
          <w:tblHeader/>
        </w:trPr>
        <w:tc>
          <w:tcPr>
            <w:tcW w:w="7269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E59B28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The test result variable(s): IFN-γ, IL-10, IL-2, IL-4, TNF-α, CRP has at least one tie between the positive actual state group and the negative actual state group. Statistics may be biased.</w:t>
            </w:r>
          </w:p>
        </w:tc>
      </w:tr>
      <w:tr w:rsidR="009D1042" w:rsidRPr="009D1042" w14:paraId="64FAA0F5" w14:textId="77777777" w:rsidTr="00CD13D3">
        <w:trPr>
          <w:cantSplit/>
        </w:trPr>
        <w:tc>
          <w:tcPr>
            <w:tcW w:w="4389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567899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a. Under the nonparametric assump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5D4AAC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Courier New" w:eastAsia="SimSun" w:hAnsi="Courier New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0647BB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Courier New" w:eastAsia="SimSun" w:hAnsi="Courier New" w:cs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9D1042" w:rsidRPr="009D1042" w14:paraId="5326EEC0" w14:textId="77777777" w:rsidTr="00CD13D3">
        <w:trPr>
          <w:cantSplit/>
        </w:trPr>
        <w:tc>
          <w:tcPr>
            <w:tcW w:w="4389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FDB08A" w14:textId="77777777" w:rsidR="009D1042" w:rsidRPr="009D1042" w:rsidRDefault="009D1042" w:rsidP="009D1042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</w:pPr>
            <w:r w:rsidRPr="009D1042">
              <w:rPr>
                <w:rFonts w:ascii="Arial" w:eastAsia="SimSun" w:hAnsi="Arial" w:cs="Times New Roman"/>
                <w:color w:val="000000"/>
                <w:kern w:val="0"/>
                <w:sz w:val="18"/>
                <w:szCs w:val="20"/>
              </w:rPr>
              <w:t>b. Null hypothesis: true area = 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6AA0A9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Courier New" w:eastAsia="SimSun" w:hAnsi="Courier New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A2370D" w14:textId="77777777" w:rsidR="009D1042" w:rsidRPr="009D1042" w:rsidRDefault="009D1042" w:rsidP="009D1042">
            <w:pPr>
              <w:autoSpaceDE w:val="0"/>
              <w:autoSpaceDN w:val="0"/>
              <w:adjustRightInd w:val="0"/>
              <w:jc w:val="left"/>
              <w:rPr>
                <w:rFonts w:ascii="Courier New" w:eastAsia="SimSun" w:hAnsi="Courier New" w:cs="Times New Roman"/>
                <w:color w:val="000000"/>
                <w:kern w:val="0"/>
                <w:sz w:val="24"/>
                <w:szCs w:val="20"/>
              </w:rPr>
            </w:pPr>
          </w:p>
        </w:tc>
      </w:tr>
    </w:tbl>
    <w:p w14:paraId="16C344A6" w14:textId="35465BC6" w:rsidR="00DC2769" w:rsidRDefault="00DC2769" w:rsidP="002F4FA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673B83AF" w14:textId="1A861185" w:rsidR="00DC2769" w:rsidRDefault="00DC2769" w:rsidP="002F4FA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245ACA73" w14:textId="71FA2B49" w:rsidR="00DC2769" w:rsidRDefault="00DC2769" w:rsidP="002F4FA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255B8ED3" w14:textId="7A05F6E5" w:rsidR="00DC2769" w:rsidRDefault="00DC2769" w:rsidP="002F4FA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51DD9B9D" w14:textId="392F85FE" w:rsidR="00DC2769" w:rsidRDefault="00DC2769" w:rsidP="002F4FA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39833A16" w14:textId="6CC44267" w:rsidR="002F4FAC" w:rsidRDefault="002F4FAC" w:rsidP="002F4FAC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Figure</w:t>
      </w:r>
      <w:r w:rsidR="00FC2567">
        <w:rPr>
          <w:rFonts w:ascii="Times New Roman" w:hAnsi="Times New Roman" w:cs="Times New Roman"/>
          <w:b/>
          <w:sz w:val="20"/>
          <w:szCs w:val="20"/>
        </w:rPr>
        <w:t>s</w:t>
      </w:r>
    </w:p>
    <w:p w14:paraId="0BFB3C4F" w14:textId="43A54D78" w:rsidR="002F4FAC" w:rsidRDefault="00FC2567" w:rsidP="006A7852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DD6DB80" wp14:editId="72A4D639">
            <wp:extent cx="5338483" cy="693039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954" cy="6947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F404BE" w14:textId="10967F53" w:rsidR="00F03457" w:rsidRDefault="00F03457" w:rsidP="006A7852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759272E6" w14:textId="56CEF483" w:rsidR="00D12762" w:rsidRDefault="00FC2567" w:rsidP="006A7852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302714BD" wp14:editId="0BC79B80">
            <wp:extent cx="5288447" cy="66141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618" cy="66193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8B8CEA" w14:textId="772BB3AB" w:rsidR="00D12762" w:rsidRDefault="00D12762" w:rsidP="006A7852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2B3C307E" w14:textId="579DD0C6" w:rsidR="00D12762" w:rsidRDefault="00FC2567" w:rsidP="006A7852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3FA21035" wp14:editId="7E4A3D50">
            <wp:extent cx="5312603" cy="650367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234" cy="65142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E5A607" w14:textId="62D60E1E" w:rsidR="00D12762" w:rsidRDefault="00D12762" w:rsidP="006A7852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359D05DA" w14:textId="31DDDFD8" w:rsidR="00D12762" w:rsidRDefault="00FC2567" w:rsidP="006A7852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5B5B4462" wp14:editId="7AEA2721">
            <wp:extent cx="3426452" cy="680656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1759" cy="68171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AF528C" w14:textId="7D631FAC" w:rsidR="00D51D43" w:rsidRPr="00F16415" w:rsidRDefault="00D51D43" w:rsidP="00D51D4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F16415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F16415">
        <w:rPr>
          <w:rFonts w:ascii="Times New Roman" w:hAnsi="Times New Roman" w:cs="Times New Roman"/>
          <w:b/>
          <w:sz w:val="20"/>
          <w:szCs w:val="20"/>
        </w:rPr>
        <w:t>: The</w:t>
      </w:r>
      <w:r>
        <w:rPr>
          <w:rFonts w:ascii="Times New Roman" w:hAnsi="Times New Roman" w:cs="Times New Roman"/>
          <w:b/>
          <w:sz w:val="20"/>
          <w:szCs w:val="20"/>
        </w:rPr>
        <w:t xml:space="preserve"> kinetics of cytokines and </w:t>
      </w:r>
      <w:r w:rsidR="006C4061">
        <w:rPr>
          <w:rFonts w:ascii="Times New Roman" w:hAnsi="Times New Roman" w:cs="Times New Roman"/>
          <w:b/>
          <w:sz w:val="20"/>
          <w:szCs w:val="20"/>
        </w:rPr>
        <w:t>CRP in</w:t>
      </w:r>
      <w:r>
        <w:rPr>
          <w:rFonts w:ascii="Times New Roman" w:hAnsi="Times New Roman" w:cs="Times New Roman"/>
          <w:b/>
          <w:sz w:val="20"/>
          <w:szCs w:val="20"/>
        </w:rPr>
        <w:t xml:space="preserve"> COVID-19 patients during hospitalization</w:t>
      </w:r>
    </w:p>
    <w:p w14:paraId="59843840" w14:textId="2951F05F" w:rsidR="00D51D43" w:rsidRDefault="00D01865" w:rsidP="006A785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01865">
        <w:rPr>
          <w:rFonts w:ascii="Times New Roman" w:hAnsi="Times New Roman" w:cs="Times New Roman"/>
          <w:sz w:val="20"/>
          <w:szCs w:val="20"/>
        </w:rPr>
        <w:t>The serum cytokin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01865">
        <w:rPr>
          <w:rFonts w:ascii="Times New Roman" w:hAnsi="Times New Roman" w:cs="Times New Roman"/>
          <w:sz w:val="20"/>
          <w:szCs w:val="20"/>
        </w:rPr>
        <w:t>levels of moderate</w:t>
      </w:r>
      <w:r>
        <w:rPr>
          <w:rFonts w:ascii="Times New Roman" w:hAnsi="Times New Roman" w:cs="Times New Roman"/>
          <w:sz w:val="20"/>
          <w:szCs w:val="20"/>
        </w:rPr>
        <w:t xml:space="preserve"> (A)</w:t>
      </w:r>
      <w:r w:rsidRPr="00D01865">
        <w:rPr>
          <w:rFonts w:ascii="Times New Roman" w:hAnsi="Times New Roman" w:cs="Times New Roman"/>
          <w:sz w:val="20"/>
          <w:szCs w:val="20"/>
        </w:rPr>
        <w:t>, severe</w:t>
      </w:r>
      <w:r>
        <w:rPr>
          <w:rFonts w:ascii="Times New Roman" w:hAnsi="Times New Roman" w:cs="Times New Roman"/>
          <w:sz w:val="20"/>
          <w:szCs w:val="20"/>
        </w:rPr>
        <w:t xml:space="preserve"> (B)</w:t>
      </w:r>
      <w:r w:rsidRPr="00D01865">
        <w:rPr>
          <w:rFonts w:ascii="Times New Roman" w:hAnsi="Times New Roman" w:cs="Times New Roman"/>
          <w:sz w:val="20"/>
          <w:szCs w:val="20"/>
        </w:rPr>
        <w:t xml:space="preserve"> and critical</w:t>
      </w:r>
      <w:r>
        <w:rPr>
          <w:rFonts w:ascii="Times New Roman" w:hAnsi="Times New Roman" w:cs="Times New Roman"/>
          <w:sz w:val="20"/>
          <w:szCs w:val="20"/>
        </w:rPr>
        <w:t xml:space="preserve"> (C)</w:t>
      </w:r>
      <w:r w:rsidRPr="00D01865">
        <w:rPr>
          <w:rFonts w:ascii="Times New Roman" w:hAnsi="Times New Roman" w:cs="Times New Roman"/>
          <w:sz w:val="20"/>
          <w:szCs w:val="20"/>
        </w:rPr>
        <w:t xml:space="preserve"> patient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01865">
        <w:rPr>
          <w:rFonts w:ascii="Times New Roman" w:hAnsi="Times New Roman" w:cs="Times New Roman"/>
          <w:sz w:val="20"/>
          <w:szCs w:val="20"/>
        </w:rPr>
        <w:t>and CRP (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D01865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level from each patient during hospitalization were presented. The x-axis </w:t>
      </w:r>
      <w:r w:rsidR="00832665">
        <w:rPr>
          <w:rFonts w:ascii="Times New Roman" w:hAnsi="Times New Roman" w:cs="Times New Roman"/>
          <w:sz w:val="20"/>
          <w:szCs w:val="20"/>
        </w:rPr>
        <w:t>represents</w:t>
      </w:r>
      <w:r>
        <w:rPr>
          <w:rFonts w:ascii="Times New Roman" w:hAnsi="Times New Roman" w:cs="Times New Roman"/>
          <w:sz w:val="20"/>
          <w:szCs w:val="20"/>
        </w:rPr>
        <w:t xml:space="preserve"> days after admission.  </w:t>
      </w:r>
    </w:p>
    <w:p w14:paraId="477F2755" w14:textId="28E05112" w:rsidR="00FC2567" w:rsidRDefault="00FC2567" w:rsidP="006A7852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7A0731F4" wp14:editId="4D9DA80D">
            <wp:extent cx="5274310" cy="69267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26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5BD674" w14:textId="2896508F" w:rsidR="00A4205F" w:rsidRPr="00F16415" w:rsidRDefault="00A4205F" w:rsidP="00A4205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F16415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F16415">
        <w:rPr>
          <w:rFonts w:ascii="Times New Roman" w:hAnsi="Times New Roman" w:cs="Times New Roman"/>
          <w:b/>
          <w:sz w:val="20"/>
          <w:szCs w:val="20"/>
        </w:rPr>
        <w:t xml:space="preserve">: The </w:t>
      </w:r>
      <w:r>
        <w:rPr>
          <w:rFonts w:ascii="Times New Roman" w:hAnsi="Times New Roman" w:cs="Times New Roman"/>
          <w:b/>
          <w:sz w:val="20"/>
          <w:szCs w:val="20"/>
        </w:rPr>
        <w:t>comparison of cytokines and</w:t>
      </w:r>
      <w:r w:rsidRPr="00F16415">
        <w:rPr>
          <w:rFonts w:ascii="Times New Roman" w:hAnsi="Times New Roman" w:cs="Times New Roman"/>
          <w:b/>
          <w:sz w:val="20"/>
          <w:szCs w:val="20"/>
        </w:rPr>
        <w:t xml:space="preserve"> CRP </w:t>
      </w:r>
      <w:r>
        <w:rPr>
          <w:rFonts w:ascii="Times New Roman" w:hAnsi="Times New Roman" w:cs="Times New Roman"/>
          <w:b/>
          <w:sz w:val="20"/>
          <w:szCs w:val="20"/>
        </w:rPr>
        <w:t>in COVID-19 patients before and after treatment</w:t>
      </w:r>
    </w:p>
    <w:p w14:paraId="123EF497" w14:textId="77777777" w:rsidR="00A4205F" w:rsidRPr="00F16415" w:rsidRDefault="00A4205F" w:rsidP="00A4205F">
      <w:pPr>
        <w:rPr>
          <w:rFonts w:ascii="Times New Roman" w:hAnsi="Times New Roman" w:cs="Times New Roman"/>
          <w:sz w:val="20"/>
          <w:szCs w:val="20"/>
        </w:rPr>
      </w:pPr>
      <w:bookmarkStart w:id="2" w:name="_Hlk37068889"/>
      <w:r>
        <w:rPr>
          <w:rFonts w:ascii="Times New Roman" w:hAnsi="Times New Roman" w:cs="Times New Roman"/>
          <w:sz w:val="20"/>
          <w:szCs w:val="20"/>
        </w:rPr>
        <w:t>The serum cytokines (A) and CRP (B) levels of moderate, severe and critical patients</w:t>
      </w:r>
      <w:bookmarkEnd w:id="2"/>
      <w:r>
        <w:rPr>
          <w:rFonts w:ascii="Times New Roman" w:hAnsi="Times New Roman" w:cs="Times New Roman"/>
          <w:sz w:val="20"/>
          <w:szCs w:val="20"/>
        </w:rPr>
        <w:t xml:space="preserve"> before and after treatments were compared by </w:t>
      </w:r>
      <w:r w:rsidRPr="00A77F6C">
        <w:rPr>
          <w:rFonts w:ascii="Times New Roman" w:hAnsi="Times New Roman" w:cs="Times New Roman"/>
          <w:sz w:val="20"/>
          <w:szCs w:val="20"/>
        </w:rPr>
        <w:t>Wilcoxon signed-rank test. *P ≤ 0.05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77F6C">
        <w:rPr>
          <w:rFonts w:ascii="Times New Roman" w:hAnsi="Times New Roman" w:cs="Times New Roman"/>
          <w:sz w:val="20"/>
          <w:szCs w:val="20"/>
        </w:rPr>
        <w:t>**P ≤ 0.01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77F6C">
        <w:rPr>
          <w:rFonts w:ascii="Times New Roman" w:hAnsi="Times New Roman" w:cs="Times New Roman"/>
          <w:sz w:val="20"/>
          <w:szCs w:val="20"/>
        </w:rPr>
        <w:t>***P ≤ 0.00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A77F6C">
        <w:rPr>
          <w:rFonts w:ascii="Times New Roman" w:hAnsi="Times New Roman" w:cs="Times New Roman"/>
          <w:sz w:val="20"/>
          <w:szCs w:val="20"/>
        </w:rPr>
        <w:t>**** P ≤ 0.0001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092EBAB" w14:textId="77777777" w:rsidR="00A4205F" w:rsidRPr="006A7852" w:rsidRDefault="00A4205F" w:rsidP="006A7852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sectPr w:rsidR="00A4205F" w:rsidRPr="006A7852" w:rsidSect="0005384B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E9BB18" w14:textId="77777777" w:rsidR="00F52437" w:rsidRDefault="00F52437" w:rsidP="00C102CC">
      <w:r>
        <w:separator/>
      </w:r>
    </w:p>
  </w:endnote>
  <w:endnote w:type="continuationSeparator" w:id="0">
    <w:p w14:paraId="6DCAAC61" w14:textId="77777777" w:rsidR="00F52437" w:rsidRDefault="00F52437" w:rsidP="00C10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B41674" w14:textId="77777777" w:rsidR="005976F3" w:rsidRDefault="005976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8B817" w14:textId="32CE9E7B" w:rsidR="005976F3" w:rsidRDefault="005976F3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3BA2975F" wp14:editId="521052E1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639d460eb5fdf29ae6935728" descr="{&quot;HashCode&quot;:-1348403003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7F8BF26" w14:textId="51B0630E" w:rsidR="005976F3" w:rsidRPr="005976F3" w:rsidRDefault="005976F3" w:rsidP="005976F3">
                          <w:pPr>
                            <w:jc w:val="left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5976F3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A2975F" id="_x0000_t202" coordsize="21600,21600" o:spt="202" path="m,l,21600r21600,l21600,xe">
              <v:stroke joinstyle="miter"/>
              <v:path gradientshapeok="t" o:connecttype="rect"/>
            </v:shapetype>
            <v:shape id="MSIPCM639d460eb5fdf29ae6935728" o:spid="_x0000_s1026" type="#_x0000_t202" alt="{&quot;HashCode&quot;:-1348403003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" o:allowincell="f" filled="f" stroked="f" strokeweight=".5pt">
              <v:fill o:detectmouseclick="t"/>
              <v:textbox inset="20pt,0,,0">
                <w:txbxContent>
                  <w:p w14:paraId="67F8BF26" w14:textId="51B0630E" w:rsidR="005976F3" w:rsidRPr="005976F3" w:rsidRDefault="005976F3" w:rsidP="005976F3">
                    <w:pPr>
                      <w:jc w:val="left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5976F3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D29EBB" w14:textId="77777777" w:rsidR="005976F3" w:rsidRDefault="005976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B3B289" w14:textId="77777777" w:rsidR="00F52437" w:rsidRDefault="00F52437" w:rsidP="00C102CC">
      <w:r>
        <w:separator/>
      </w:r>
    </w:p>
  </w:footnote>
  <w:footnote w:type="continuationSeparator" w:id="0">
    <w:p w14:paraId="74784B65" w14:textId="77777777" w:rsidR="00F52437" w:rsidRDefault="00F52437" w:rsidP="00C102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7BD4F0" w14:textId="77777777" w:rsidR="005976F3" w:rsidRDefault="005976F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DA84B3" w14:textId="77777777" w:rsidR="005976F3" w:rsidRDefault="005976F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81F7F4" w14:textId="77777777" w:rsidR="005976F3" w:rsidRDefault="005976F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108C5"/>
    <w:multiLevelType w:val="hybridMultilevel"/>
    <w:tmpl w:val="D6B2FC4E"/>
    <w:lvl w:ilvl="0" w:tplc="BA1AEB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8B129F"/>
    <w:multiLevelType w:val="hybridMultilevel"/>
    <w:tmpl w:val="033EAAA6"/>
    <w:lvl w:ilvl="0" w:tplc="3BE298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E9B0A07"/>
    <w:multiLevelType w:val="hybridMultilevel"/>
    <w:tmpl w:val="5BBA862E"/>
    <w:lvl w:ilvl="0" w:tplc="00D67B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tiviral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D1EDE"/>
    <w:rsid w:val="00025568"/>
    <w:rsid w:val="0005384B"/>
    <w:rsid w:val="000A3F9C"/>
    <w:rsid w:val="000A591F"/>
    <w:rsid w:val="000D4499"/>
    <w:rsid w:val="000D595A"/>
    <w:rsid w:val="000E6EE8"/>
    <w:rsid w:val="000F3853"/>
    <w:rsid w:val="001149EB"/>
    <w:rsid w:val="0013200C"/>
    <w:rsid w:val="00212E10"/>
    <w:rsid w:val="00235B56"/>
    <w:rsid w:val="0026132E"/>
    <w:rsid w:val="002A7781"/>
    <w:rsid w:val="002F4FAC"/>
    <w:rsid w:val="003035DD"/>
    <w:rsid w:val="00303682"/>
    <w:rsid w:val="003A0C55"/>
    <w:rsid w:val="003A41FE"/>
    <w:rsid w:val="003C6F7F"/>
    <w:rsid w:val="003D677E"/>
    <w:rsid w:val="003E799D"/>
    <w:rsid w:val="003F18B0"/>
    <w:rsid w:val="0040309A"/>
    <w:rsid w:val="00410395"/>
    <w:rsid w:val="00431830"/>
    <w:rsid w:val="004715AC"/>
    <w:rsid w:val="00475C0C"/>
    <w:rsid w:val="004C060C"/>
    <w:rsid w:val="004D163C"/>
    <w:rsid w:val="004E337C"/>
    <w:rsid w:val="004E4E99"/>
    <w:rsid w:val="00525ACD"/>
    <w:rsid w:val="005401CD"/>
    <w:rsid w:val="00542EC9"/>
    <w:rsid w:val="00562E14"/>
    <w:rsid w:val="005976F3"/>
    <w:rsid w:val="005D7EFD"/>
    <w:rsid w:val="00605797"/>
    <w:rsid w:val="00610F59"/>
    <w:rsid w:val="00662555"/>
    <w:rsid w:val="006A7852"/>
    <w:rsid w:val="006B0FCF"/>
    <w:rsid w:val="006C4061"/>
    <w:rsid w:val="006D76C7"/>
    <w:rsid w:val="00703770"/>
    <w:rsid w:val="00710D13"/>
    <w:rsid w:val="00734B73"/>
    <w:rsid w:val="00752A15"/>
    <w:rsid w:val="00793250"/>
    <w:rsid w:val="007E2F64"/>
    <w:rsid w:val="007E78FE"/>
    <w:rsid w:val="0081152F"/>
    <w:rsid w:val="00831037"/>
    <w:rsid w:val="00832665"/>
    <w:rsid w:val="008A4057"/>
    <w:rsid w:val="008B0E54"/>
    <w:rsid w:val="00943904"/>
    <w:rsid w:val="00996A18"/>
    <w:rsid w:val="009C1AD8"/>
    <w:rsid w:val="009D1042"/>
    <w:rsid w:val="009F5286"/>
    <w:rsid w:val="009F72E1"/>
    <w:rsid w:val="00A12389"/>
    <w:rsid w:val="00A4205F"/>
    <w:rsid w:val="00A5587C"/>
    <w:rsid w:val="00A56460"/>
    <w:rsid w:val="00A65004"/>
    <w:rsid w:val="00AA3649"/>
    <w:rsid w:val="00AD1817"/>
    <w:rsid w:val="00B418D3"/>
    <w:rsid w:val="00B80A17"/>
    <w:rsid w:val="00B80E38"/>
    <w:rsid w:val="00BC5456"/>
    <w:rsid w:val="00BD187F"/>
    <w:rsid w:val="00BD2E4B"/>
    <w:rsid w:val="00C102CC"/>
    <w:rsid w:val="00C14BC1"/>
    <w:rsid w:val="00C21474"/>
    <w:rsid w:val="00C27717"/>
    <w:rsid w:val="00C447D2"/>
    <w:rsid w:val="00CC547A"/>
    <w:rsid w:val="00CD7121"/>
    <w:rsid w:val="00D01865"/>
    <w:rsid w:val="00D12762"/>
    <w:rsid w:val="00D15652"/>
    <w:rsid w:val="00D15A36"/>
    <w:rsid w:val="00D22E08"/>
    <w:rsid w:val="00D30082"/>
    <w:rsid w:val="00D30862"/>
    <w:rsid w:val="00D51D43"/>
    <w:rsid w:val="00D73F35"/>
    <w:rsid w:val="00D76BA2"/>
    <w:rsid w:val="00DA629B"/>
    <w:rsid w:val="00DB3D43"/>
    <w:rsid w:val="00DC2769"/>
    <w:rsid w:val="00E552B0"/>
    <w:rsid w:val="00E97E6E"/>
    <w:rsid w:val="00EF055C"/>
    <w:rsid w:val="00F00779"/>
    <w:rsid w:val="00F00AEF"/>
    <w:rsid w:val="00F03457"/>
    <w:rsid w:val="00F12155"/>
    <w:rsid w:val="00F52437"/>
    <w:rsid w:val="00F57670"/>
    <w:rsid w:val="00F633F7"/>
    <w:rsid w:val="00F91808"/>
    <w:rsid w:val="00FA1D09"/>
    <w:rsid w:val="00FC2567"/>
    <w:rsid w:val="00FD1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C23011"/>
  <w15:docId w15:val="{6510A270-84B0-412B-BD55-EBF53D6C8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D1ED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1ED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1ED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EDE"/>
  </w:style>
  <w:style w:type="paragraph" w:styleId="BalloonText">
    <w:name w:val="Balloon Text"/>
    <w:basedOn w:val="Normal"/>
    <w:link w:val="BalloonTextChar"/>
    <w:uiPriority w:val="99"/>
    <w:semiHidden/>
    <w:unhideWhenUsed/>
    <w:rsid w:val="00FD1ED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ED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D1EDE"/>
    <w:pPr>
      <w:ind w:firstLineChars="200" w:firstLine="420"/>
    </w:pPr>
  </w:style>
  <w:style w:type="table" w:styleId="TableGrid">
    <w:name w:val="Table Grid"/>
    <w:basedOn w:val="TableNormal"/>
    <w:uiPriority w:val="39"/>
    <w:rsid w:val="00FD1E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FD1E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E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ED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FD1EDE"/>
    <w:pPr>
      <w:jc w:val="center"/>
    </w:pPr>
    <w:rPr>
      <w:rFonts w:ascii="DengXian" w:eastAsia="DengXian" w:hAnsi="DengXian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1EDE"/>
    <w:rPr>
      <w:rFonts w:ascii="DengXian" w:eastAsia="DengXian" w:hAnsi="DengXian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FD1EDE"/>
    <w:rPr>
      <w:rFonts w:ascii="DengXian" w:eastAsia="DengXian" w:hAnsi="DengXian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D1EDE"/>
    <w:rPr>
      <w:rFonts w:ascii="DengXian" w:eastAsia="DengXian" w:hAnsi="DengXian" w:cs="Calibri"/>
      <w:noProof/>
      <w:sz w:val="20"/>
    </w:rPr>
  </w:style>
  <w:style w:type="character" w:customStyle="1" w:styleId="id-label">
    <w:name w:val="id-label"/>
    <w:basedOn w:val="DefaultParagraphFont"/>
    <w:rsid w:val="00FD1EDE"/>
  </w:style>
  <w:style w:type="character" w:styleId="Strong">
    <w:name w:val="Strong"/>
    <w:basedOn w:val="DefaultParagraphFont"/>
    <w:uiPriority w:val="22"/>
    <w:qFormat/>
    <w:rsid w:val="00FD1EDE"/>
    <w:rPr>
      <w:b/>
      <w:bCs/>
    </w:rPr>
  </w:style>
  <w:style w:type="character" w:customStyle="1" w:styleId="docsum-pmid">
    <w:name w:val="docsum-pmid"/>
    <w:basedOn w:val="DefaultParagraphFont"/>
    <w:rsid w:val="00FD1EDE"/>
  </w:style>
  <w:style w:type="character" w:styleId="Hyperlink">
    <w:name w:val="Hyperlink"/>
    <w:basedOn w:val="DefaultParagraphFont"/>
    <w:uiPriority w:val="99"/>
    <w:unhideWhenUsed/>
    <w:rsid w:val="00FD1EDE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FD1ED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D1E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1E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1E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1ED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D1EDE"/>
  </w:style>
  <w:style w:type="paragraph" w:styleId="Revision">
    <w:name w:val="Revision"/>
    <w:hidden/>
    <w:uiPriority w:val="99"/>
    <w:semiHidden/>
    <w:rsid w:val="00FA1D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9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10" Type="http://schemas.openxmlformats.org/officeDocument/2006/relationships/image" Target="media/image1.png"/><Relationship Id="rId19" Type="http://schemas.openxmlformats.org/officeDocument/2006/relationships/header" Target="header3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015ACAAB3F5D449B0219F519655A7D" ma:contentTypeVersion="13" ma:contentTypeDescription="Create a new document." ma:contentTypeScope="" ma:versionID="7da5f8ec84640545ced59c671416b088">
  <xsd:schema xmlns:xsd="http://www.w3.org/2001/XMLSchema" xmlns:xs="http://www.w3.org/2001/XMLSchema" xmlns:p="http://schemas.microsoft.com/office/2006/metadata/properties" xmlns:ns3="9abae36c-30f1-45de-bcda-01ded2418a47" xmlns:ns4="888bd88a-73d6-42d4-96d9-5cc202f74732" targetNamespace="http://schemas.microsoft.com/office/2006/metadata/properties" ma:root="true" ma:fieldsID="5b636b09542c778b0a10c35e69b5a94f" ns3:_="" ns4:_="">
    <xsd:import namespace="9abae36c-30f1-45de-bcda-01ded2418a47"/>
    <xsd:import namespace="888bd88a-73d6-42d4-96d9-5cc202f7473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ae36c-30f1-45de-bcda-01ded2418a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8bd88a-73d6-42d4-96d9-5cc202f7473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A9A46D1-FFF7-44B5-86CB-B7641824DA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ae36c-30f1-45de-bcda-01ded2418a47"/>
    <ds:schemaRef ds:uri="888bd88a-73d6-42d4-96d9-5cc202f747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384EA3-5342-41FD-B0DC-BADA7E92D8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223E20-A8F6-42A0-899C-0E8AFBD8BE39}">
  <ds:schemaRefs>
    <ds:schemaRef ds:uri="http://purl.org/dc/elements/1.1/"/>
    <ds:schemaRef ds:uri="http://schemas.microsoft.com/office/2006/metadata/properties"/>
    <ds:schemaRef ds:uri="9abae36c-30f1-45de-bcda-01ded2418a47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888bd88a-73d6-42d4-96d9-5cc202f74732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53</Words>
  <Characters>771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ong</dc:creator>
  <cp:keywords/>
  <dc:description/>
  <cp:lastModifiedBy>Jones, Mark</cp:lastModifiedBy>
  <cp:revision>2</cp:revision>
  <cp:lastPrinted>2020-03-16T18:20:00Z</cp:lastPrinted>
  <dcterms:created xsi:type="dcterms:W3CDTF">2020-07-02T08:32:00Z</dcterms:created>
  <dcterms:modified xsi:type="dcterms:W3CDTF">2020-07-02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Mark.J.Jones@informa.com</vt:lpwstr>
  </property>
  <property fmtid="{D5CDD505-2E9C-101B-9397-08002B2CF9AE}" pid="5" name="MSIP_Label_181c070e-054b-4d1c-ba4c-fc70b099192e_SetDate">
    <vt:lpwstr>2020-07-02T08:31:52.2016346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ActionId">
    <vt:lpwstr>5cc897f3-922e-4251-a685-8ae0f6ffff6d</vt:lpwstr>
  </property>
  <property fmtid="{D5CDD505-2E9C-101B-9397-08002B2CF9AE}" pid="9" name="MSIP_Label_181c070e-054b-4d1c-ba4c-fc70b099192e_Extended_MSFT_Method">
    <vt:lpwstr>Automatic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Owner">
    <vt:lpwstr>Mark.J.Jones@informa.com</vt:lpwstr>
  </property>
  <property fmtid="{D5CDD505-2E9C-101B-9397-08002B2CF9AE}" pid="13" name="MSIP_Label_2bbab825-a111-45e4-86a1-18cee0005896_SetDate">
    <vt:lpwstr>2020-07-02T08:31:52.2016346Z</vt:lpwstr>
  </property>
  <property fmtid="{D5CDD505-2E9C-101B-9397-08002B2CF9AE}" pid="14" name="MSIP_Label_2bbab825-a111-45e4-86a1-18cee0005896_Name">
    <vt:lpwstr>Un-restricted</vt:lpwstr>
  </property>
  <property fmtid="{D5CDD505-2E9C-101B-9397-08002B2CF9AE}" pid="15" name="MSIP_Label_2bbab825-a111-45e4-86a1-18cee0005896_Application">
    <vt:lpwstr>Microsoft Azure Information Protection</vt:lpwstr>
  </property>
  <property fmtid="{D5CDD505-2E9C-101B-9397-08002B2CF9AE}" pid="16" name="MSIP_Label_2bbab825-a111-45e4-86a1-18cee0005896_ActionId">
    <vt:lpwstr>5cc897f3-922e-4251-a685-8ae0f6ffff6d</vt:lpwstr>
  </property>
  <property fmtid="{D5CDD505-2E9C-101B-9397-08002B2CF9AE}" pid="17" name="MSIP_Label_2bbab825-a111-45e4-86a1-18cee0005896_Parent">
    <vt:lpwstr>181c070e-054b-4d1c-ba4c-fc70b099192e</vt:lpwstr>
  </property>
  <property fmtid="{D5CDD505-2E9C-101B-9397-08002B2CF9AE}" pid="18" name="MSIP_Label_2bbab825-a111-45e4-86a1-18cee0005896_Extended_MSFT_Method">
    <vt:lpwstr>Automatic</vt:lpwstr>
  </property>
  <property fmtid="{D5CDD505-2E9C-101B-9397-08002B2CF9AE}" pid="19" name="Sensitivity">
    <vt:lpwstr>General Un-restricted</vt:lpwstr>
  </property>
  <property fmtid="{D5CDD505-2E9C-101B-9397-08002B2CF9AE}" pid="20" name="ContentTypeId">
    <vt:lpwstr>0x010100D2015ACAAB3F5D449B0219F519655A7D</vt:lpwstr>
  </property>
</Properties>
</file>